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125" w:rsidRPr="00726D95" w:rsidRDefault="00000675" w:rsidP="004D0611">
      <w:pPr>
        <w:spacing w:line="360" w:lineRule="auto"/>
        <w:rPr>
          <w:rFonts w:ascii="Arial" w:hAnsi="Arial" w:cs="Arial"/>
          <w:sz w:val="21"/>
          <w:szCs w:val="22"/>
          <w:lang w:val="en-GB"/>
        </w:rPr>
      </w:pPr>
      <w:bookmarkStart w:id="0" w:name="Additionaldatafile1"/>
      <w:r w:rsidRPr="00726D95">
        <w:rPr>
          <w:rFonts w:ascii="Arial" w:hAnsi="Arial" w:cs="Arial"/>
          <w:b/>
          <w:sz w:val="21"/>
          <w:szCs w:val="22"/>
          <w:lang w:val="en-GB"/>
        </w:rPr>
        <w:t xml:space="preserve">Additional </w:t>
      </w:r>
      <w:bookmarkEnd w:id="0"/>
      <w:r w:rsidRPr="00726D95">
        <w:rPr>
          <w:rFonts w:ascii="Arial" w:hAnsi="Arial" w:cs="Arial"/>
          <w:b/>
          <w:sz w:val="21"/>
          <w:szCs w:val="22"/>
          <w:lang w:val="en-GB"/>
        </w:rPr>
        <w:t>data file 1</w:t>
      </w:r>
      <w:r w:rsidRPr="00726D95">
        <w:rPr>
          <w:rFonts w:ascii="Arial" w:hAnsi="Arial" w:cs="Arial"/>
          <w:sz w:val="21"/>
          <w:szCs w:val="22"/>
          <w:lang w:val="en-GB"/>
        </w:rPr>
        <w:t>.</w:t>
      </w:r>
      <w:r w:rsidR="00F30404" w:rsidRPr="00726D95">
        <w:rPr>
          <w:rFonts w:ascii="Arial" w:hAnsi="Arial" w:cs="Arial"/>
          <w:sz w:val="21"/>
          <w:szCs w:val="22"/>
          <w:lang w:val="en-GB"/>
        </w:rPr>
        <w:t xml:space="preserve"> </w:t>
      </w:r>
      <w:r w:rsidR="00100125" w:rsidRPr="00726D95">
        <w:rPr>
          <w:rFonts w:ascii="Arial" w:hAnsi="Arial" w:cs="Arial"/>
          <w:sz w:val="21"/>
          <w:szCs w:val="22"/>
          <w:lang w:val="en-GB"/>
        </w:rPr>
        <w:t>MeSH terms and limits applied to address gui</w:t>
      </w:r>
      <w:r w:rsidR="00B43A9F" w:rsidRPr="00726D95">
        <w:rPr>
          <w:rFonts w:ascii="Arial" w:hAnsi="Arial" w:cs="Arial"/>
          <w:sz w:val="21"/>
          <w:szCs w:val="22"/>
          <w:lang w:val="en-GB"/>
        </w:rPr>
        <w:t>deline literature queries – 2012</w:t>
      </w:r>
    </w:p>
    <w:p w:rsidR="00100125" w:rsidRPr="00726D95" w:rsidRDefault="00100125" w:rsidP="004D0611">
      <w:pPr>
        <w:spacing w:line="360" w:lineRule="auto"/>
        <w:rPr>
          <w:rFonts w:ascii="Arial" w:hAnsi="Arial" w:cs="Arial"/>
          <w:sz w:val="21"/>
          <w:szCs w:val="22"/>
          <w:lang w:val="en-GB"/>
        </w:rPr>
      </w:pPr>
    </w:p>
    <w:tbl>
      <w:tblPr>
        <w:tblW w:w="14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62"/>
        <w:gridCol w:w="532"/>
        <w:gridCol w:w="942"/>
        <w:gridCol w:w="10769"/>
        <w:gridCol w:w="1421"/>
      </w:tblGrid>
      <w:tr w:rsidR="00422944" w:rsidRPr="00726D95" w:rsidTr="00055677">
        <w:trPr>
          <w:trHeight w:val="58"/>
          <w:tblHeader/>
        </w:trPr>
        <w:tc>
          <w:tcPr>
            <w:tcW w:w="1936" w:type="dxa"/>
            <w:gridSpan w:val="3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10769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Query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Limit</w:t>
            </w:r>
          </w:p>
        </w:tc>
      </w:tr>
      <w:tr w:rsidR="00422944" w:rsidRPr="00726D95" w:rsidTr="00055677">
        <w:trPr>
          <w:trHeight w:val="105"/>
          <w:tblHeader/>
        </w:trPr>
        <w:tc>
          <w:tcPr>
            <w:tcW w:w="462" w:type="dxa"/>
            <w:shd w:val="clear" w:color="auto" w:fill="00000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</w:t>
            </w:r>
          </w:p>
        </w:tc>
        <w:tc>
          <w:tcPr>
            <w:tcW w:w="13664" w:type="dxa"/>
            <w:gridSpan w:val="4"/>
            <w:shd w:val="clear" w:color="auto" w:fill="00000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mallCaps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mallCaps/>
                <w:sz w:val="16"/>
                <w:szCs w:val="16"/>
                <w:lang w:val="en-GB"/>
              </w:rPr>
              <w:t>Initial resuscitation and prevention of further bleeding</w:t>
            </w:r>
          </w:p>
        </w:tc>
      </w:tr>
      <w:tr w:rsidR="00422944" w:rsidRPr="00726D95" w:rsidTr="00055677">
        <w:trPr>
          <w:trHeight w:val="105"/>
          <w:tblHeader/>
        </w:trPr>
        <w:tc>
          <w:tcPr>
            <w:tcW w:w="46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coagulopathy have an effect on outcome in patients with different types of injury?</w:t>
            </w:r>
          </w:p>
        </w:tc>
      </w:tr>
      <w:tr w:rsidR="00422944" w:rsidRPr="00726D95" w:rsidTr="00055677">
        <w:trPr>
          <w:trHeight w:val="124"/>
          <w:tblHeader/>
        </w:trPr>
        <w:tc>
          <w:tcPr>
            <w:tcW w:w="46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eSH] AND “Blood coagulation disorders”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Clinical Trial, Meta-Analysis, Practice Guideline, Randomized Controlled Trial, Review, Humans, English, </w:t>
            </w:r>
            <w:r w:rsidR="00C02375" w:rsidRPr="00726D95">
              <w:rPr>
                <w:rFonts w:ascii="Arial" w:hAnsi="Arial" w:cs="Arial"/>
                <w:sz w:val="16"/>
                <w:szCs w:val="16"/>
                <w:lang w:val="en-GB"/>
              </w:rPr>
              <w:t>2009</w:t>
            </w: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-end</w:t>
            </w:r>
          </w:p>
        </w:tc>
      </w:tr>
      <w:tr w:rsidR="00422944" w:rsidRPr="00726D95" w:rsidTr="00055677">
        <w:trPr>
          <w:trHeight w:val="83"/>
          <w:tblHeader/>
        </w:trPr>
        <w:tc>
          <w:tcPr>
            <w:tcW w:w="46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1" w:name="_Hlk226522731"/>
          </w:p>
        </w:tc>
        <w:tc>
          <w:tcPr>
            <w:tcW w:w="53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control of acid-base balance during the initial resuscitation affect outcome?</w:t>
            </w:r>
          </w:p>
        </w:tc>
      </w:tr>
      <w:tr w:rsidR="00422944" w:rsidRPr="00726D95" w:rsidTr="00055677">
        <w:trPr>
          <w:trHeight w:val="155"/>
          <w:tblHeader/>
        </w:trPr>
        <w:tc>
          <w:tcPr>
            <w:tcW w:w="46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422944" w:rsidRPr="00726D95" w:rsidRDefault="00422944" w:rsidP="000B769D">
            <w:pPr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Wounds and Injuries"[MAJR] AND "Acid-Base Equilibrium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422944" w:rsidRPr="00726D95" w:rsidRDefault="00C02375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bookmarkEnd w:id="1"/>
      <w:tr w:rsidR="00422944" w:rsidRPr="00726D95" w:rsidTr="00055677">
        <w:trPr>
          <w:trHeight w:val="185"/>
          <w:tblHeader/>
        </w:trPr>
        <w:tc>
          <w:tcPr>
            <w:tcW w:w="46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degree of initial bleeding affect coagulopathy?</w:t>
            </w:r>
          </w:p>
        </w:tc>
      </w:tr>
      <w:tr w:rsidR="00422944" w:rsidRPr="00726D95" w:rsidTr="00055677">
        <w:trPr>
          <w:trHeight w:val="148"/>
          <w:tblHeader/>
        </w:trPr>
        <w:tc>
          <w:tcPr>
            <w:tcW w:w="46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degree of initial bleeding affect outcome?</w:t>
            </w:r>
          </w:p>
        </w:tc>
      </w:tr>
      <w:tr w:rsidR="00422944" w:rsidRPr="00726D95" w:rsidTr="00055677">
        <w:trPr>
          <w:trHeight w:val="144"/>
          <w:tblHeader/>
        </w:trPr>
        <w:tc>
          <w:tcPr>
            <w:tcW w:w="46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eSH] AND “Hemorrhage”[MeSH] AND “Hemostasis”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422944" w:rsidRPr="00726D95" w:rsidRDefault="00C02375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422944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initial resuscitation with respect to haemostasis have an effect on outcome in patients with different types of injury?</w:t>
            </w:r>
          </w:p>
        </w:tc>
      </w:tr>
      <w:tr w:rsidR="00422944" w:rsidRPr="00726D95" w:rsidTr="00055677">
        <w:trPr>
          <w:trHeight w:val="405"/>
          <w:tblHeader/>
        </w:trPr>
        <w:tc>
          <w:tcPr>
            <w:tcW w:w="46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 OR "Emergency Treatment"[MeSH] OR "Emergencies"[MeSH] OR "Critical Care"[MeSH] OR "Emergency Treatment"[MeSH]) AND ("Resuscitation"[MeSH] OR "Resuscitation Orders"[MeSH]) AND ("Hemostatic Techniques"[MeSH] OR "Hemostasi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422944" w:rsidRPr="00726D95" w:rsidRDefault="00C02375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422944" w:rsidRPr="00726D95" w:rsidTr="00055677">
        <w:trPr>
          <w:trHeight w:val="126"/>
          <w:tblHeader/>
        </w:trPr>
        <w:tc>
          <w:tcPr>
            <w:tcW w:w="46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wound compression effective in preventing bleeding and coagulopathy?</w:t>
            </w:r>
          </w:p>
        </w:tc>
      </w:tr>
      <w:tr w:rsidR="00422944" w:rsidRPr="00726D95" w:rsidTr="00055677">
        <w:trPr>
          <w:trHeight w:val="405"/>
          <w:tblHeader/>
        </w:trPr>
        <w:tc>
          <w:tcPr>
            <w:tcW w:w="46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422944" w:rsidRPr="00726D95" w:rsidRDefault="000A18B2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422944" w:rsidRPr="00726D95" w:rsidRDefault="00246358" w:rsidP="00DF3FCE">
            <w:pPr>
              <w:ind w:left="-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 xml:space="preserve">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 OR "Emergency Treatment"[MeSH] OR "Emergencies"[MeSH] OR "Critical Care"[MeSH] OR "Emergency Treatment"[MeSH]) AND ("Resuscitation"[MeSH] OR "Resuscitation Orders"[MeSH]) AND ("Hemostatic Techniques"[MeSH] OR "Hemostasis"[MeSH]) </w:t>
            </w:r>
            <w:r w:rsidR="00422944" w:rsidRPr="00726D95">
              <w:rPr>
                <w:rFonts w:ascii="Arial" w:hAnsi="Arial" w:cs="Arial"/>
                <w:sz w:val="16"/>
                <w:szCs w:val="16"/>
                <w:lang w:val="en-GB"/>
              </w:rPr>
              <w:t xml:space="preserve">AND </w:t>
            </w:r>
            <w:r w:rsidR="00DF3FCE" w:rsidRPr="00726D9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422944" w:rsidRPr="00726D95">
              <w:rPr>
                <w:rFonts w:ascii="Arial" w:hAnsi="Arial" w:cs="Arial"/>
                <w:sz w:val="16"/>
                <w:szCs w:val="16"/>
                <w:lang w:val="en-GB"/>
              </w:rPr>
              <w:t xml:space="preserve">"Bandages"[MeSH] </w:t>
            </w:r>
            <w:r w:rsidR="00DF3FCE" w:rsidRPr="00726D95">
              <w:rPr>
                <w:rFonts w:ascii="Arial" w:hAnsi="Arial" w:cs="Arial"/>
                <w:sz w:val="16"/>
                <w:szCs w:val="16"/>
                <w:lang w:val="en-GB"/>
              </w:rPr>
              <w:t>OR "Tourniquet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422944" w:rsidRPr="00726D95" w:rsidRDefault="00C02375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2051AB" w:rsidRPr="00726D95" w:rsidTr="00055677">
        <w:trPr>
          <w:trHeight w:val="405"/>
          <w:tblHeader/>
        </w:trPr>
        <w:tc>
          <w:tcPr>
            <w:tcW w:w="462" w:type="dxa"/>
            <w:shd w:val="clear" w:color="auto" w:fill="auto"/>
            <w:vAlign w:val="center"/>
          </w:tcPr>
          <w:p w:rsidR="002051AB" w:rsidRPr="00726D95" w:rsidRDefault="002051AB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2051AB" w:rsidRPr="00726D95" w:rsidRDefault="000A18B2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2051AB" w:rsidRPr="00726D95" w:rsidRDefault="002051AB" w:rsidP="00DF3FCE">
            <w:pPr>
              <w:ind w:left="-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Hemostatic Techniques"[MeSH] OR "Hemostasis"[MeSH]) AND ("Bandages"[MeSH] OR "Tourniquet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051AB" w:rsidRPr="00726D95" w:rsidRDefault="002051AB" w:rsidP="002051A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2051AB" w:rsidRPr="00726D95" w:rsidRDefault="002051AB" w:rsidP="002051A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2051AB" w:rsidRPr="00726D95" w:rsidRDefault="002051AB" w:rsidP="002051A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2051AB" w:rsidRPr="00726D95" w:rsidTr="00055677">
        <w:trPr>
          <w:trHeight w:val="405"/>
          <w:tblHeader/>
        </w:trPr>
        <w:tc>
          <w:tcPr>
            <w:tcW w:w="462" w:type="dxa"/>
            <w:shd w:val="clear" w:color="auto" w:fill="auto"/>
            <w:vAlign w:val="center"/>
          </w:tcPr>
          <w:p w:rsidR="002051AB" w:rsidRPr="00726D95" w:rsidRDefault="002051AB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2051AB" w:rsidRPr="00726D95" w:rsidRDefault="000A18B2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2051AB" w:rsidRPr="00726D95" w:rsidRDefault="002051AB" w:rsidP="00DF3FCE">
            <w:pPr>
              <w:ind w:left="-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Tourniquets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051AB" w:rsidRPr="00726D95" w:rsidRDefault="002051AB" w:rsidP="002051A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2051AB" w:rsidRPr="00726D95" w:rsidRDefault="002051AB" w:rsidP="002051A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2051AB" w:rsidRPr="00726D95" w:rsidRDefault="002051AB" w:rsidP="002051A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422944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duration of the pre-hospital phase of initial resuscitation have an effect on outcome in patients with haemorrhagic shock?</w:t>
            </w:r>
          </w:p>
        </w:tc>
      </w:tr>
      <w:tr w:rsidR="00422944" w:rsidRPr="00726D95" w:rsidTr="00055677">
        <w:trPr>
          <w:trHeight w:val="405"/>
          <w:tblHeader/>
        </w:trPr>
        <w:tc>
          <w:tcPr>
            <w:tcW w:w="46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Shock, Hemorrhagic"[MeSH] AND ("Emergency Medical Services"[MeSH] OR "Emergencies"[MeSH] OR "Ambulances"[MeSH] OR "Emergency Medical Technicians"[MeSH] OR "Emergency Treatment"[MeSH] OR "Emergency Medical Tags"[MeSH] OR "Emergency Nursing"[MeSH] OR "Emergency Medicine"[MeSH] OR "Emergency Medical Service Communication Systems"[MeSH] OR "Air Ambulances"[MeSH]) AND (pre-hospital OR prehospital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422944" w:rsidRPr="00726D95" w:rsidRDefault="00C02375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422944" w:rsidRPr="00726D95" w:rsidTr="00055677">
        <w:trPr>
          <w:trHeight w:val="83"/>
          <w:tblHeader/>
        </w:trPr>
        <w:tc>
          <w:tcPr>
            <w:tcW w:w="46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amount of bleeding and type of injury influence the selection of the hospital to which the trauma patient should be transported?</w:t>
            </w:r>
          </w:p>
        </w:tc>
      </w:tr>
      <w:tr w:rsidR="00422944" w:rsidRPr="00726D95" w:rsidTr="00055677">
        <w:trPr>
          <w:trHeight w:val="83"/>
          <w:tblHeader/>
        </w:trPr>
        <w:tc>
          <w:tcPr>
            <w:tcW w:w="46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Health Care Category"[MAJR] AND "Hemorrhage"[MeSH] AND "Wounds and Injuries"[MeSH] AND ("Emergencies"[MeSH] OR "Emergency Treatment"[MeSH] OR "Emergency Medicine"[MeSH] OR "Emergency Medical Technician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422944" w:rsidRPr="00726D95" w:rsidRDefault="0042294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422944" w:rsidRPr="00726D95" w:rsidRDefault="00C02375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CF6D31" w:rsidRPr="00726D95" w:rsidTr="00055677">
        <w:trPr>
          <w:trHeight w:val="83"/>
          <w:tblHeader/>
        </w:trPr>
        <w:tc>
          <w:tcPr>
            <w:tcW w:w="462" w:type="dxa"/>
            <w:shd w:val="clear" w:color="auto" w:fill="D9D9D9"/>
            <w:vAlign w:val="center"/>
          </w:tcPr>
          <w:p w:rsidR="00CF6D31" w:rsidRPr="00726D95" w:rsidRDefault="00CF6D31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CF6D31" w:rsidRPr="00726D95" w:rsidRDefault="00CF6D31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CF6D31" w:rsidRPr="00726D95" w:rsidRDefault="00CF6D31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gender of the bleeding trauma patient affect outcome?</w:t>
            </w:r>
          </w:p>
        </w:tc>
      </w:tr>
      <w:tr w:rsidR="00CF6D31" w:rsidRPr="00726D95" w:rsidTr="00055677">
        <w:trPr>
          <w:trHeight w:val="83"/>
          <w:tblHeader/>
        </w:trPr>
        <w:tc>
          <w:tcPr>
            <w:tcW w:w="462" w:type="dxa"/>
            <w:shd w:val="clear" w:color="auto" w:fill="D9D9D9"/>
            <w:vAlign w:val="center"/>
          </w:tcPr>
          <w:p w:rsidR="00CF6D31" w:rsidRPr="00726D95" w:rsidRDefault="00CF6D31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CF6D31" w:rsidRPr="00726D95" w:rsidRDefault="00CF6D31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CF6D31" w:rsidRPr="00726D95" w:rsidRDefault="00CF6D31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age of the bleeding trauma patient affect outcome?</w:t>
            </w:r>
          </w:p>
        </w:tc>
      </w:tr>
      <w:tr w:rsidR="000B769D" w:rsidRPr="00726D95" w:rsidTr="00055677">
        <w:trPr>
          <w:trHeight w:val="83"/>
          <w:tblHeader/>
        </w:trPr>
        <w:tc>
          <w:tcPr>
            <w:tcW w:w="46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0B769D" w:rsidRPr="00726D95" w:rsidRDefault="00A1445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0B769D" w:rsidRPr="00726D95" w:rsidRDefault="008411F7" w:rsidP="00E125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 xml:space="preserve">“Wounds and Injuries”[MeSH] AND “Hemorrhage”[MeSH] AND “Hemostasis”[MeSH] AND </w:t>
            </w:r>
            <w:r w:rsidR="00791026" w:rsidRPr="00726D95">
              <w:rPr>
                <w:rFonts w:ascii="Arial" w:hAnsi="Arial" w:cs="Arial"/>
                <w:sz w:val="16"/>
                <w:szCs w:val="16"/>
                <w:lang w:val="en-GB"/>
              </w:rPr>
              <w:t>("sex"[MeSH Terms] OR "Age Factor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744BA7" w:rsidRPr="00726D95" w:rsidTr="00055677">
        <w:trPr>
          <w:trHeight w:val="83"/>
          <w:tblHeader/>
        </w:trPr>
        <w:tc>
          <w:tcPr>
            <w:tcW w:w="462" w:type="dxa"/>
            <w:shd w:val="clear" w:color="auto" w:fill="auto"/>
            <w:vAlign w:val="center"/>
          </w:tcPr>
          <w:p w:rsidR="00744BA7" w:rsidRPr="00726D95" w:rsidRDefault="00744BA7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744BA7" w:rsidRPr="00726D95" w:rsidRDefault="00A1445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744BA7" w:rsidRPr="00726D95" w:rsidRDefault="00B0454B" w:rsidP="00E125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Wounds and Injuries"[MeSH] AND "Blood coagulation disorders"[MeSH] AND ("sex"[MeSH Terms] OR "Female"[Mesh] OR "Male"[Mesh] OR "Age Factors"[MeSH] OR "Aged"[MeSH] OR "Geriatric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14459" w:rsidRPr="00726D95" w:rsidRDefault="00A14459" w:rsidP="00A1445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744BA7" w:rsidRPr="00726D95" w:rsidRDefault="00A14459" w:rsidP="00A1445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EC340A" w:rsidRPr="00726D95" w:rsidRDefault="00EC340A" w:rsidP="00A1445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CF6D31" w:rsidRPr="00726D95" w:rsidTr="00055677">
        <w:trPr>
          <w:trHeight w:val="83"/>
          <w:tblHeader/>
        </w:trPr>
        <w:tc>
          <w:tcPr>
            <w:tcW w:w="462" w:type="dxa"/>
            <w:shd w:val="clear" w:color="auto" w:fill="D9D9D9"/>
            <w:vAlign w:val="center"/>
          </w:tcPr>
          <w:p w:rsidR="00CF6D31" w:rsidRPr="00726D95" w:rsidRDefault="00CF6D31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CF6D31" w:rsidRPr="00726D95" w:rsidRDefault="00CF6D31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CF6D31" w:rsidRPr="00726D95" w:rsidRDefault="00CF6D31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re a specific coagulation disorder associated with traumatic injury?</w:t>
            </w:r>
          </w:p>
        </w:tc>
      </w:tr>
      <w:tr w:rsidR="000B769D" w:rsidRPr="00726D95" w:rsidTr="00055677">
        <w:trPr>
          <w:trHeight w:val="83"/>
          <w:tblHeader/>
        </w:trPr>
        <w:tc>
          <w:tcPr>
            <w:tcW w:w="46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0B769D" w:rsidRPr="00726D95" w:rsidRDefault="00E12550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eSH] AND “Hemorrhage”[MeSH] AND “Hemostasis”[MeSH] AND "Blood Coagulation Disorders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0B769D" w:rsidRPr="00726D95" w:rsidTr="00055677">
        <w:trPr>
          <w:trHeight w:val="83"/>
          <w:tblHeader/>
        </w:trPr>
        <w:tc>
          <w:tcPr>
            <w:tcW w:w="46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B769D" w:rsidRPr="00726D95" w:rsidTr="00055677">
        <w:trPr>
          <w:trHeight w:val="83"/>
          <w:tblHeader/>
        </w:trPr>
        <w:tc>
          <w:tcPr>
            <w:tcW w:w="462" w:type="dxa"/>
            <w:shd w:val="clear" w:color="auto" w:fill="00000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I</w:t>
            </w:r>
          </w:p>
        </w:tc>
        <w:tc>
          <w:tcPr>
            <w:tcW w:w="13664" w:type="dxa"/>
            <w:gridSpan w:val="4"/>
            <w:shd w:val="clear" w:color="auto" w:fill="00000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mallCaps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mallCaps/>
                <w:sz w:val="16"/>
                <w:szCs w:val="16"/>
                <w:lang w:val="en-GB"/>
              </w:rPr>
              <w:t>Diagnosis and monitoring of bleeding</w:t>
            </w:r>
          </w:p>
        </w:tc>
      </w:tr>
      <w:tr w:rsidR="000B769D" w:rsidRPr="00726D95" w:rsidTr="00055677">
        <w:trPr>
          <w:trHeight w:val="83"/>
          <w:tblHeader/>
        </w:trPr>
        <w:tc>
          <w:tcPr>
            <w:tcW w:w="462" w:type="dxa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re evidence to support a correlation between the mechanism of injury and the risk of bleeding?</w:t>
            </w:r>
          </w:p>
        </w:tc>
      </w:tr>
      <w:tr w:rsidR="000B769D" w:rsidRPr="00726D95" w:rsidTr="00055677">
        <w:trPr>
          <w:trHeight w:val="160"/>
          <w:tblHeader/>
        </w:trPr>
        <w:tc>
          <w:tcPr>
            <w:tcW w:w="46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AJR] AND “Hemorrhage”[MeSH] AND correlation[All Fields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0B769D" w:rsidRPr="00726D95" w:rsidRDefault="00BC6D9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0B769D" w:rsidRPr="00726D95" w:rsidTr="00055677">
        <w:trPr>
          <w:trHeight w:val="83"/>
          <w:tblHeader/>
        </w:trPr>
        <w:tc>
          <w:tcPr>
            <w:tcW w:w="462" w:type="dxa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ich clinical signs are most appropriate to detect the patient who is actively bleeding?</w:t>
            </w:r>
          </w:p>
        </w:tc>
      </w:tr>
      <w:tr w:rsidR="000B769D" w:rsidRPr="00726D95" w:rsidTr="00055677">
        <w:trPr>
          <w:trHeight w:val="145"/>
          <w:tblHeader/>
        </w:trPr>
        <w:tc>
          <w:tcPr>
            <w:tcW w:w="46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Wounds and Injuries"[MeSH] AND "Hemorrhage"[MeSH] AND ("Emergencies"[MeSH] OR "Emergency Treatment"[MeSH] OR "Emergency Medicine"[MeSH] OR "Emergency Medical Technicians"[MeSH]) AND ("Diagnosis"[MeSH] OR "Signs and Symptom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0B769D" w:rsidRPr="00726D95" w:rsidRDefault="00BC6D9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0B769D" w:rsidRPr="00726D95" w:rsidTr="00055677">
        <w:trPr>
          <w:trHeight w:val="83"/>
          <w:tblHeader/>
        </w:trPr>
        <w:tc>
          <w:tcPr>
            <w:tcW w:w="462" w:type="dxa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ich laboratory parameters (biochemical tests) are most appropriate to detect the patient who is actively bleeding?</w:t>
            </w:r>
          </w:p>
        </w:tc>
      </w:tr>
      <w:tr w:rsidR="000B769D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Wounds and Injuries" [MeSH] AND "Hemorrhage" [MeSH] AND ("Clinical Chemistry Tests"[MeSH] OR "Monitoring, Physiologic" [MeSH] OR "Chemistry, Clinical"[MeSH] OR "Biological Markers"[MeSH] OR "Intercellular Signaling Peptides and Protein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0B769D" w:rsidRPr="00726D95" w:rsidRDefault="00BC6D9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0B769D" w:rsidRPr="00726D95" w:rsidTr="00055677">
        <w:trPr>
          <w:trHeight w:val="83"/>
          <w:tblHeader/>
        </w:trPr>
        <w:tc>
          <w:tcPr>
            <w:tcW w:w="462" w:type="dxa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0B769D" w:rsidRPr="00726D95" w:rsidRDefault="000B769D" w:rsidP="000B769D">
            <w:pPr>
              <w:ind w:left="360" w:hanging="36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ich imaging diagnostic tools are most appropriate to detect the patient who is actively bleeding?</w:t>
            </w:r>
          </w:p>
        </w:tc>
      </w:tr>
      <w:tr w:rsidR="000B769D" w:rsidRPr="00726D95" w:rsidTr="00055677">
        <w:trPr>
          <w:trHeight w:val="76"/>
          <w:tblHeader/>
        </w:trPr>
        <w:tc>
          <w:tcPr>
            <w:tcW w:w="46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Wounds and injuries"[MeSH] AND "Hemorrhage"[MeSH] AND "Diagnostic Imaging"[MeSH] AND ("Emergencies"[MeSH] OR "Emergency Treatment"[MeSH] OR "Emergency Medicine"[MeSH] OR "Emergency Medical Technician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0B769D" w:rsidRPr="00726D95" w:rsidRDefault="000B769D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0B769D" w:rsidRPr="00726D95" w:rsidRDefault="00BC6D9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0B769D" w:rsidRPr="00726D95" w:rsidTr="00055677">
        <w:trPr>
          <w:trHeight w:val="83"/>
          <w:tblHeader/>
        </w:trPr>
        <w:tc>
          <w:tcPr>
            <w:tcW w:w="462" w:type="dxa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0B769D" w:rsidRPr="00726D95" w:rsidRDefault="000B769D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re evidence to support the use of a specific score to assess the extent of bleeding?</w:t>
            </w:r>
          </w:p>
        </w:tc>
      </w:tr>
      <w:tr w:rsidR="006E1374" w:rsidRPr="00726D95" w:rsidTr="00055677">
        <w:trPr>
          <w:trHeight w:val="83"/>
          <w:tblHeader/>
        </w:trPr>
        <w:tc>
          <w:tcPr>
            <w:tcW w:w="462" w:type="dxa"/>
            <w:shd w:val="clear" w:color="auto" w:fill="E0E0E0"/>
            <w:vAlign w:val="center"/>
          </w:tcPr>
          <w:p w:rsidR="006E1374" w:rsidRPr="00726D95" w:rsidRDefault="006E1374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6E1374" w:rsidRPr="00726D95" w:rsidRDefault="006E1374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6E1374" w:rsidRPr="00726D95" w:rsidRDefault="006E1374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 ATLS shock classification still a valid classification system?</w:t>
            </w:r>
          </w:p>
        </w:tc>
      </w:tr>
      <w:tr w:rsidR="006E1374" w:rsidRPr="00726D95" w:rsidTr="00055677">
        <w:trPr>
          <w:trHeight w:val="197"/>
          <w:tblHeader/>
        </w:trPr>
        <w:tc>
          <w:tcPr>
            <w:tcW w:w="462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Hemorrhage"[MeSH] AND "Trauma Severity Indices"[MeSH] AND "Wounds and Injuries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6E1374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1711" w:type="dxa"/>
            <w:gridSpan w:val="2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ich coagulation monitoring tools are most appropriate to detect the patient who is actively bleeding?</w:t>
            </w:r>
          </w:p>
        </w:tc>
        <w:tc>
          <w:tcPr>
            <w:tcW w:w="1421" w:type="dxa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E1374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/diagnosis"[MAJR] OR "Hemorrhage/diagnosis"[MAJR] OR "Blood Coagulation Disorders/diagnosis"[MAJR] OR "Blood Coagulation Factors/analysis"[MAJR] OR "Blood Coagulation Factors/diagnostic use"[MAJR]) AND ("Point-of-Care Systems"[Mesh] OR "Thrombelastography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055677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055677" w:rsidRPr="00726D95" w:rsidRDefault="00055677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055677" w:rsidRPr="00726D95" w:rsidRDefault="00055677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055677" w:rsidRPr="00726D95" w:rsidRDefault="00286975" w:rsidP="002869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055677" w:rsidRPr="00726D95">
              <w:rPr>
                <w:rFonts w:ascii="Arial" w:hAnsi="Arial" w:cs="Arial"/>
                <w:sz w:val="16"/>
                <w:szCs w:val="16"/>
                <w:lang w:val="en-GB"/>
              </w:rPr>
              <w:t xml:space="preserve">"Wounds and Injuries/diagnosis"[MAJR] </w:t>
            </w: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AND</w:t>
            </w:r>
            <w:r w:rsidR="00055677" w:rsidRPr="00726D95">
              <w:rPr>
                <w:rFonts w:ascii="Arial" w:hAnsi="Arial" w:cs="Arial"/>
                <w:sz w:val="16"/>
                <w:szCs w:val="16"/>
                <w:lang w:val="en-GB"/>
              </w:rPr>
              <w:t xml:space="preserve"> "Hemorrhage/diagnosis"[</w:t>
            </w: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MAJR]) AND (</w:t>
            </w:r>
            <w:r w:rsidR="00055677" w:rsidRPr="00726D95">
              <w:rPr>
                <w:rFonts w:ascii="Arial" w:hAnsi="Arial" w:cs="Arial"/>
                <w:sz w:val="16"/>
                <w:szCs w:val="16"/>
                <w:lang w:val="en-GB"/>
              </w:rPr>
              <w:t xml:space="preserve">"Tomography, X-Ray"[Mesh] OR "Tomography, X-Ray Computed"[Mesh] OR </w:t>
            </w: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 xml:space="preserve">"Multidetector Computed Tomography"[Mesh] OR </w:t>
            </w:r>
            <w:r w:rsidR="00055677" w:rsidRPr="00726D95">
              <w:rPr>
                <w:rFonts w:ascii="Arial" w:hAnsi="Arial" w:cs="Arial"/>
                <w:sz w:val="16"/>
                <w:szCs w:val="16"/>
                <w:lang w:val="en-GB"/>
              </w:rPr>
              <w:t>"Ultrasonography"[Mesh]</w:t>
            </w: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55677" w:rsidRPr="00726D95">
              <w:rPr>
                <w:rFonts w:ascii="Arial" w:hAnsi="Arial" w:cs="Arial"/>
                <w:sz w:val="16"/>
                <w:szCs w:val="16"/>
                <w:lang w:val="en-GB"/>
              </w:rPr>
              <w:t xml:space="preserve">OR </w:t>
            </w: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Peritoneal Lavage"[Mesh]</w:t>
            </w:r>
            <w:r w:rsidR="00055677" w:rsidRPr="00726D9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055677" w:rsidRPr="00726D95" w:rsidRDefault="00055677" w:rsidP="0005567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055677" w:rsidRPr="00726D95" w:rsidRDefault="00055677" w:rsidP="0005567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286975" w:rsidRPr="00726D95" w:rsidRDefault="00286975" w:rsidP="0005567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6E1374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ich coagulation monitoring tools are most appropriate to detect post-traumatic coagulopathy?</w:t>
            </w:r>
          </w:p>
        </w:tc>
      </w:tr>
      <w:tr w:rsidR="006E1374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Wounds and Injuries"[MeSH] AND ("Hemorrhage"[Mesh] OR "Disseminated Intravascular Coagulation"[Mesh]) AND ("Emergencies"[MeSH] OR "Emergency Treatment"[MeSH] OR "Emergency Medicine"[MeSH] OR "Emergency Medical Technicians"[MeSH]) AND ("Diagnosis"[MeSH] OR "Monitoring, Physiologic"[MeSH] OR "Point-of-Care Systems"[Mesh] OR "Thrombelastography"[Mesh] OR "Predictive Value of Test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6E1374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type of monitoring tool used have an impact on outcome?</w:t>
            </w:r>
          </w:p>
        </w:tc>
      </w:tr>
      <w:tr w:rsidR="006E1374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Wounds and Injuries"[MeSH] AND ("Hemorrhage"[Mesh] OR "Disseminated Intravascular Coagulation"[Mesh]) AND ("Emergencies"[MeSH] OR "Emergency Treatment"[MeSH] OR "Emergency Medicine"[MeSH] OR "Emergency Medical Technicians"[MeSH]) AND "Outcome Assessment (Health Care)"[Mesh] AND ("Pathological Conditions, Signs and Symptoms"[Mesh] OR "Diagnosis"[MeSH] OR "Point-of-Care Systems"[Mesh] OR "Thrombelastography"[Mesh] OR "Predictive Value of Test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6E1374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6E1374" w:rsidRPr="00726D95" w:rsidRDefault="006E1374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Using which coagulation monitoring tools can the effectiveness of therapeutic measures be monitored?</w:t>
            </w:r>
          </w:p>
        </w:tc>
      </w:tr>
      <w:tr w:rsidR="00901CD9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901CD9" w:rsidRPr="00726D95" w:rsidRDefault="00901CD9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901CD9" w:rsidRPr="00726D95" w:rsidRDefault="00901CD9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901CD9" w:rsidRPr="00726D95" w:rsidRDefault="00901CD9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s there any advantage to </w:t>
            </w:r>
            <w:r w:rsidRPr="00726D95">
              <w:rPr>
                <w:rFonts w:ascii="Arial" w:hAnsi="Arial" w:cs="Arial"/>
                <w:b/>
                <w:sz w:val="16"/>
                <w:szCs w:val="16"/>
                <w:lang w:val="en-GB" w:eastAsia="en-GB"/>
              </w:rPr>
              <w:t>thrombelastometry performed at the bedside?</w:t>
            </w:r>
          </w:p>
        </w:tc>
      </w:tr>
      <w:tr w:rsidR="00901CD9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901CD9" w:rsidRPr="00726D95" w:rsidRDefault="00901CD9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901CD9" w:rsidRPr="00726D95" w:rsidRDefault="00901CD9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901CD9" w:rsidRPr="00726D95" w:rsidRDefault="00901CD9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s there any advantage to </w:t>
            </w:r>
            <w:r w:rsidRPr="00726D95">
              <w:rPr>
                <w:rFonts w:ascii="Arial" w:hAnsi="Arial" w:cs="Arial"/>
                <w:b/>
                <w:sz w:val="16"/>
                <w:szCs w:val="16"/>
                <w:lang w:val="en-GB" w:eastAsia="en-GB"/>
              </w:rPr>
              <w:t>thrombelastometry performed in the central laboratory?</w:t>
            </w:r>
          </w:p>
        </w:tc>
      </w:tr>
      <w:tr w:rsidR="00901CD9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Wounds and Injuries"[MeSH] AND (("Blood Coagulation"[Mesh] AND "Blood Coagulation Disorders"[Mesh]) OR "Hemorrhage "[MeSH] OR “Shock, Hemorrhagic”[MeSH]) AND "Treatment Outcome"[Mesh] AND "Therapeutics"[Mesh] AND ("Emergencies"[MeSH] OR "Emergency Treatment"[MeSH] OR "Emergency Medicine"[MeSH] OR "Emergency Medical Technicians"[MeSH]) AND ("Diagnosis"[MeSH] OR “Monitoring, Physiologic” [MeSH] OR "Point-of-Care Systems"[Mesh] OR "Thrombelastography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901CD9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 early detection or diagnostic assessment of coagulation status influence outcome?</w:t>
            </w:r>
          </w:p>
        </w:tc>
      </w:tr>
      <w:tr w:rsidR="00901CD9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901CD9" w:rsidRPr="00726D95" w:rsidRDefault="00901CD9" w:rsidP="00BC6D96">
            <w:pPr>
              <w:pStyle w:val="ListParagraph"/>
              <w:ind w:left="0"/>
              <w:rPr>
                <w:rFonts w:cs="Arial"/>
                <w:sz w:val="16"/>
                <w:szCs w:val="16"/>
                <w:lang w:val="en-GB"/>
              </w:rPr>
            </w:pPr>
            <w:r w:rsidRPr="00726D95">
              <w:rPr>
                <w:rFonts w:cs="Arial"/>
                <w:sz w:val="16"/>
                <w:szCs w:val="16"/>
                <w:lang w:val="en-GB"/>
              </w:rPr>
              <w:t>"Wounds and Injuries"[MeSH] AND ("Hemorrhage"[Mesh] OR "Disseminated Intravascular Coagulation"[Mesh]) AND ("Emergencies"[MeSH] OR "Emergency Treatment"[MeSH] OR "Emergency Medicine"[MeSH] OR "Emergency Medical Technicians"[MeSH]) AND ("Diagnosis"[MeSH] OR "Monitoring, Physiologic"[MeSH] OR "Point-of-Care Systems"[Mesh] OR "Thrombelastography"[Mesh]) AND ("Early Medical Intervention"[Mesh] OR "Early Diagnosi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01CD9" w:rsidRPr="00726D95" w:rsidRDefault="00901CD9" w:rsidP="00BC6D9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901CD9" w:rsidRPr="00726D95" w:rsidRDefault="00901CD9" w:rsidP="00BC6D9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901CD9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01CD9" w:rsidRPr="00726D95" w:rsidTr="00055677">
        <w:trPr>
          <w:trHeight w:val="83"/>
          <w:tblHeader/>
        </w:trPr>
        <w:tc>
          <w:tcPr>
            <w:tcW w:w="462" w:type="dxa"/>
            <w:shd w:val="clear" w:color="auto" w:fill="000000"/>
            <w:vAlign w:val="center"/>
          </w:tcPr>
          <w:p w:rsidR="00901CD9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II</w:t>
            </w:r>
          </w:p>
        </w:tc>
        <w:tc>
          <w:tcPr>
            <w:tcW w:w="13664" w:type="dxa"/>
            <w:gridSpan w:val="4"/>
            <w:shd w:val="clear" w:color="auto" w:fill="00000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mallCaps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mallCaps/>
                <w:sz w:val="16"/>
                <w:szCs w:val="16"/>
                <w:lang w:val="en-GB"/>
              </w:rPr>
              <w:t>Tissue oxygenation, type of fluid and hypothermia</w:t>
            </w:r>
          </w:p>
        </w:tc>
      </w:tr>
      <w:tr w:rsidR="00901CD9" w:rsidRPr="00726D95" w:rsidTr="00055677">
        <w:trPr>
          <w:trHeight w:val="174"/>
          <w:tblHeader/>
        </w:trPr>
        <w:tc>
          <w:tcPr>
            <w:tcW w:w="462" w:type="dxa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corridor for the haematocrit to be achieved for adequate tissue oxygenation?</w:t>
            </w:r>
          </w:p>
        </w:tc>
      </w:tr>
      <w:tr w:rsidR="00901CD9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Hematocrit"[MeSH] AND ("Oxygen Consumption"[MeSH] OR "Blood Gas Monitoring, Transcutaneous"[MeSH] OR "Blood Gas Analysis"[MeSH] OR "Gases"[MeSH] OR "Cell Respiration"[MeSH] OR "Blood Substitutes"[MeSH] OR "Blood Chemical Analysis"[MeSH] OR "Respiratory Function Tests"[MeSH] OR "Oximetry"[MeSH] OR "Blood Pressure"[MeSH] OR "Venous Pressure"[MeSH] OR "Hypotension"[MeSH]) AND 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901CD9" w:rsidRPr="00726D95" w:rsidTr="00055677">
        <w:trPr>
          <w:trHeight w:val="182"/>
          <w:tblHeader/>
        </w:trPr>
        <w:tc>
          <w:tcPr>
            <w:tcW w:w="462" w:type="dxa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ow should volume loading be managed?</w:t>
            </w:r>
          </w:p>
        </w:tc>
      </w:tr>
      <w:tr w:rsidR="00901CD9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Blood Substitutes"[MeSH] OR "Fluorocarbons"[MeSH] OR "Plasma Substitutes"[MeSH] OR "Fluorocarbons"[MeSH] OR "Plasma Substitutes"[MeSH] OR "Fluid Therapy"[MeSH] OR "Rehydration Solutions"[MeSH] OR "Solutions"[MeSH] OR "Colloids"[MeSH] OR "Sodium Chloride"[MeSH] OR "Saline Solution, Hypertonic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Infusions, Parenteral"[MeSH] OR "Infusions, Intravenou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901CD9" w:rsidRPr="00726D95" w:rsidTr="00055677">
        <w:trPr>
          <w:trHeight w:val="114"/>
          <w:tblHeader/>
        </w:trPr>
        <w:tc>
          <w:tcPr>
            <w:tcW w:w="462" w:type="dxa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blood pressure achieved during initial resuscitation influence morbidity or outcome in the trauma patient?</w:t>
            </w:r>
          </w:p>
        </w:tc>
      </w:tr>
      <w:tr w:rsidR="00901CD9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Blood Pressure Determination"[MeSH] OR "Blood Pressure"[MeSH] OR "Blood Pressure Monitoring, Ambulatory"[MeSH] OR "Hypertension"[MeSH] OR "Venous Pressure"[MeSH] OR "Hypotension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mergencies"[MeSh] OR "Emergency Treatment"[MeSH] OR "Emergency Medicine"[MeSh] OR "Emergency Medical Technician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901CD9" w:rsidRPr="00726D95" w:rsidTr="00A36506">
        <w:trPr>
          <w:trHeight w:val="90"/>
          <w:tblHeader/>
        </w:trPr>
        <w:tc>
          <w:tcPr>
            <w:tcW w:w="462" w:type="dxa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type of fluid used for initial resuscitation influence morbidity or outcome in the trauma patient?</w:t>
            </w:r>
          </w:p>
        </w:tc>
      </w:tr>
      <w:tr w:rsidR="00901CD9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Blood Substitutes"[MeSH] OR "Fluorocarbons"[MeSH] OR "Plasma Substitutes"[MeSH] OR "Fluorocarbons"[MeSH] OR "Plasma Substitutes"[MeSH] OR "Fluid Therapy"[MeSH] OR "Rehydration Solutions"[MeSH] OR "Solutions"[MeSH] OR "Colloids"[MeSH] OR "Sodium Chloride"[MeSH] OR "Saline Solution, Hypertonic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mergencies"[MeSH] OR "Emergency Treatment"[MeSH] OR "Emergency Medicine"[MeSH] OR "Emergency Medical Technician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901CD9" w:rsidRPr="00726D95" w:rsidTr="00055677">
        <w:trPr>
          <w:trHeight w:val="156"/>
          <w:tblHeader/>
        </w:trPr>
        <w:tc>
          <w:tcPr>
            <w:tcW w:w="462" w:type="dxa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controlled mild hypothermia (34°C) affect outcome or morbidity in the trauma patient compared to normothermia?</w:t>
            </w:r>
          </w:p>
        </w:tc>
      </w:tr>
      <w:tr w:rsidR="00901CD9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Hypothermia"[MeSH] OR "Gastric Hypothermia"[MeSH] OR "Hypothermia, Induced"[MeSH] OR "Circulatory Arrest, Deep Hypothermia Induced"[MeSH]) AND "Outcome and Process Assessment (Health Care)"[MeSH] AND 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901CD9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Which types of colloids are appropriate for use under which circumstances in the bleeding trauma patient?</w:t>
            </w:r>
          </w:p>
        </w:tc>
      </w:tr>
      <w:tr w:rsidR="00901CD9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901CD9" w:rsidRPr="00726D95" w:rsidRDefault="00B04F15" w:rsidP="00CF6D31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mergencies"[MeSH] OR "Emergency Treatment"[MeSH] OR "Emergency Medicine"[MeSH] OR "Emergency Medical Technicians"[MeSH]) AND "Colloids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01CD9" w:rsidRPr="00726D95" w:rsidRDefault="00901CD9" w:rsidP="00CF31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901CD9" w:rsidRPr="00726D95" w:rsidRDefault="00901CD9" w:rsidP="00CF31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901CD9" w:rsidRPr="00726D95" w:rsidTr="00055677">
        <w:trPr>
          <w:trHeight w:val="170"/>
          <w:tblHeader/>
        </w:trPr>
        <w:tc>
          <w:tcPr>
            <w:tcW w:w="462" w:type="dxa"/>
            <w:shd w:val="clear" w:color="auto" w:fill="D9D9D9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901CD9" w:rsidRPr="00726D95" w:rsidRDefault="00901CD9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Which types of crystalloids are appropriate for use under which circumstances in the bleeding trauma patient?</w:t>
            </w:r>
          </w:p>
        </w:tc>
      </w:tr>
      <w:tr w:rsidR="00CE6EF2" w:rsidRPr="00726D95" w:rsidTr="00055677">
        <w:trPr>
          <w:trHeight w:val="170"/>
          <w:tblHeader/>
        </w:trPr>
        <w:tc>
          <w:tcPr>
            <w:tcW w:w="462" w:type="dxa"/>
            <w:shd w:val="clear" w:color="auto" w:fill="D9D9D9"/>
            <w:vAlign w:val="center"/>
          </w:tcPr>
          <w:p w:rsidR="00CE6EF2" w:rsidRPr="00726D95" w:rsidRDefault="00CE6EF2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CE6EF2" w:rsidRPr="00726D95" w:rsidRDefault="000143F3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CE6EF2" w:rsidRPr="00726D95" w:rsidRDefault="00CE6EF2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 use of Ringer’s lactate appropriate in patients with severe head injury?</w:t>
            </w:r>
          </w:p>
        </w:tc>
      </w:tr>
      <w:tr w:rsidR="00CE6EF2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CE6EF2" w:rsidRPr="00726D95" w:rsidRDefault="00CE6EF2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CE6EF2" w:rsidRPr="00726D95" w:rsidRDefault="00CE6EF2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CE6EF2" w:rsidRPr="00726D95" w:rsidRDefault="00CE6EF2" w:rsidP="00CF6D3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mergencies"[MeSH] OR "Emergency Treatment"[MeSH] OR "Emergency Medicine"[MeSH] OR "Emergency Medical Technicians"[MeSH]) AND ("Sodium Chloride"[MeSH] OR "Saline Solution, Hypertonic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CE6EF2" w:rsidRPr="00726D95" w:rsidRDefault="00CE6EF2" w:rsidP="00CF31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CE6EF2" w:rsidRPr="00726D95" w:rsidRDefault="00CE6EF2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CE6EF2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CE6EF2" w:rsidRPr="00726D95" w:rsidRDefault="00CE6EF2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CE6EF2" w:rsidRPr="00726D95" w:rsidRDefault="000143F3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CE6EF2" w:rsidRPr="00726D95" w:rsidRDefault="00CE6EF2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re an appropriate use of vasopressors</w:t>
            </w:r>
            <w:r w:rsidR="003C1838"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or inotropic agents</w:t>
            </w: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in the bleeding trauma patient?</w:t>
            </w:r>
          </w:p>
        </w:tc>
      </w:tr>
      <w:tr w:rsidR="00CE6EF2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CE6EF2" w:rsidRPr="00726D95" w:rsidRDefault="00CE6EF2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CE6EF2" w:rsidRPr="00726D95" w:rsidRDefault="000143F3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CE6EF2" w:rsidRPr="00726D95" w:rsidRDefault="00CE6EF2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re vasopressors </w:t>
            </w:r>
            <w:r w:rsidR="003C1838"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or inotropic agents </w:t>
            </w: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armful in the bleeding trauma patient?</w:t>
            </w:r>
          </w:p>
        </w:tc>
      </w:tr>
      <w:tr w:rsidR="003C1838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3C1838" w:rsidRPr="00726D95" w:rsidRDefault="003C1838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3C1838" w:rsidRPr="00726D95" w:rsidRDefault="003C1838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3C1838" w:rsidRPr="00726D95" w:rsidRDefault="003C1838" w:rsidP="008F09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("Vasoconstrictor Agents"[Mesh] OR "Cardiotonic Agent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3C1838" w:rsidRPr="00726D95" w:rsidRDefault="003C1838" w:rsidP="00CF31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3C1838" w:rsidRPr="00726D95" w:rsidRDefault="003C1838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3C1838" w:rsidRPr="00726D95" w:rsidRDefault="003C1838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10 years</w:t>
            </w:r>
          </w:p>
        </w:tc>
      </w:tr>
      <w:tr w:rsidR="003C1838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3C1838" w:rsidRPr="00726D95" w:rsidRDefault="003C1838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3C1838" w:rsidRPr="00726D95" w:rsidRDefault="003C1838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3C1838" w:rsidRPr="00726D95" w:rsidRDefault="003C1838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3C1838" w:rsidRPr="00726D95" w:rsidRDefault="003C1838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3C1838" w:rsidRPr="00726D95" w:rsidRDefault="003C1838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000000" w:themeFill="text1"/>
            <w:vAlign w:val="center"/>
          </w:tcPr>
          <w:p w:rsidR="00A36506" w:rsidRPr="00A36506" w:rsidRDefault="00A36506" w:rsidP="0080267A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36506"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lang w:val="en-GB"/>
              </w:rPr>
              <w:t>IV</w:t>
            </w:r>
          </w:p>
        </w:tc>
        <w:tc>
          <w:tcPr>
            <w:tcW w:w="13664" w:type="dxa"/>
            <w:gridSpan w:val="4"/>
            <w:shd w:val="clear" w:color="auto" w:fill="000000" w:themeFill="text1"/>
            <w:vAlign w:val="center"/>
          </w:tcPr>
          <w:p w:rsidR="00A36506" w:rsidRPr="00A36506" w:rsidRDefault="00A36506" w:rsidP="000B769D">
            <w:pPr>
              <w:rPr>
                <w:rFonts w:ascii="Arial" w:hAnsi="Arial" w:cs="Arial"/>
                <w:color w:val="FFFFFF" w:themeColor="background1"/>
                <w:sz w:val="16"/>
                <w:szCs w:val="16"/>
                <w:lang w:val="en-GB"/>
              </w:rPr>
            </w:pPr>
            <w:r w:rsidRPr="00A36506">
              <w:rPr>
                <w:rFonts w:ascii="Arial" w:hAnsi="Arial" w:cs="Arial"/>
                <w:b/>
                <w:smallCaps/>
                <w:color w:val="FFFFFF" w:themeColor="background1"/>
                <w:sz w:val="16"/>
                <w:szCs w:val="16"/>
                <w:lang w:val="en-GB"/>
              </w:rPr>
              <w:t>Rapid control of bleeding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Can the mechanism of injury (e.g. blunt vs. penetrating trauma) be used as a determinant for deciding which patients in haemorrhagic shock are candidates for surgical bleeding control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AJR] AND “Hemorrhage”[MeSH] AND “Shock, Hemorrhagic”[MeSH] AND (“Emergencies”[MeSH] OR “Emergency Treatment”[MeSH] OR “Emergency Medicine”[MeSH] OR “Emergency Medical Technicians”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angiographic embolisation improve the outcome of patients with haemorrhagic shock and pelvic ring disruption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Embolization, Therapeutic”[MeSH] AND (“Shock, Hemorrhagic”[MeSH] OR “Fractures”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characteristics of patients with free intraabdominal fluid according to FAST in whom secondary diagnostics (i.e. CT scan) can be safely performed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eSH] AND (“Diagnostic Imaging”[MeSH] OR “Ultrasonography”[MeSH]) AND “Ascitic Fluid”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characterises the patient in heamorrhagic shock in whom in whom immediate aortic cross-clamping is warranted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eSH] AND (“Diagnostic Imaging”[MeSH] OR “Ultrasonography”[MeSH]) AND “Ascitic Fluid”[MeSH] “Shock, Hemorrhagic”[MeSH] AND (“Angioscopy”[MeSH] OR “Heart, Assist Devices”[MeSH] OR “Cardiovascular Surgical Procedures”[MeSH] OR “Surgical Procedures Minimally Invasive”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elapsed time from admission to OR influence outcome for trauma patients who need emergency surgery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y Medical Services"[MeSH] OR "Emergencies"[MeSH] OR "Emergency Treatment"[MeSH] OR "Critical Care"[MeSH]) AND "Hemorrhage"[MeSH] AND "Outcome and Process Assessment (Health Care)"[MeSH] AND 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urgent surgery to control haemorrhage improve the outcome of patients with haemorrhagic shock and pelvic ring disruption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Hip Fractures"[MeSH] AND "Shock, Hemorrhagic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characterises the patient with free intraabdominal fluid according to FAST who requires immediate laparotomy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Ascitic Fluid"[MeSH] AND "Laparotomy"[MeSH] AND 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characterises the patient in haemorrhagic shock in whom packing is warranted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eSH] AND (“Ascitic Fluid”[MeSH] OR “Shock, Hemorrhagic”[MeSH] OR “Hemorrhage”[MeSH]) AND "Abdominal Injuries"[Mesh] AND ("Hemostasis, Surgical"[Mesh] OR "Hemostatic Techniques"[Mesh] OR "Surgical Procedures, Minimally Invasive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What characterises the patient in haemorrhagic shock in </w:t>
            </w:r>
            <w:proofErr w:type="gramStart"/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om</w:t>
            </w:r>
            <w:proofErr w:type="gramEnd"/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use of a tourniquet is warranted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eSH] AND (“Hemorrhage”[MeSH] OR “Shock, Hemorrhagic”[MeSH]) AND "Tourniquets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use of local haemostatic agents improve outcome of patients with haemorrhagic shock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eSH] AND (“Hemorrhage”[MeSH] OR “Shock, Hemorrhagic”[MeSH]) AND "Hemostatic Techniques"[Mesh] AND ("Fibrin Tissue Adhesive"[Mesh] OR "Fibrin Foam"[Mesh] OR "Gelatin Sponge, Absorbable"[Mesh] OR "Thrombin"[Mesh] OR "Thromboplastin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A36506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13132" w:type="dxa"/>
            <w:gridSpan w:val="3"/>
            <w:shd w:val="clear" w:color="auto" w:fill="D9D9D9" w:themeFill="background1" w:themeFillShade="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urgent surgery to prevent further bleeding improve outcome for patients with haemorrhagic shock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80267A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80267A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“Wounds and Injuries”[MeSH] AND (“Hemorrhage”[MeSH] OR “Shock, Hemorrhagic”[MeSH]) AND "Hemostasis, Surgical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80267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769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83"/>
          <w:tblHeader/>
        </w:trPr>
        <w:tc>
          <w:tcPr>
            <w:tcW w:w="462" w:type="dxa"/>
            <w:shd w:val="clear" w:color="auto" w:fill="00000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V</w:t>
            </w:r>
          </w:p>
        </w:tc>
        <w:tc>
          <w:tcPr>
            <w:tcW w:w="13664" w:type="dxa"/>
            <w:gridSpan w:val="4"/>
            <w:shd w:val="clear" w:color="auto" w:fill="00000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mallCaps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mallCaps/>
                <w:sz w:val="16"/>
                <w:szCs w:val="16"/>
                <w:lang w:val="en-GB"/>
              </w:rPr>
              <w:t>Management of bleeding and coagulation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Red Cells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204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indication for the use of RBC in bleeding after trauma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administration of RBCs affect clinical outcome in bleeding patients?</w:t>
            </w:r>
          </w:p>
        </w:tc>
      </w:tr>
      <w:tr w:rsidR="00A36506" w:rsidRPr="00726D95" w:rsidTr="00055677">
        <w:trPr>
          <w:trHeight w:val="81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risks of giving RBCs?</w:t>
            </w:r>
          </w:p>
        </w:tc>
      </w:tr>
      <w:tr w:rsidR="00A36506" w:rsidRPr="00726D95" w:rsidTr="00055677">
        <w:trPr>
          <w:trHeight w:val="81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ow many RBCs are enough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rythrocytes"[MeSH] OR "Erythrocyte Transfusion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effect of RBC transfusion on microcirculation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0143F3">
            <w:pPr>
              <w:pStyle w:val="ListBullet2"/>
              <w:rPr>
                <w:b/>
                <w:color w:val="auto"/>
              </w:rPr>
            </w:pPr>
            <w:r w:rsidRPr="00726D95">
              <w:rPr>
                <w:color w:val="auto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rythrocytes"[MeSH] OR "Erythrocyte Transfusion"[MeSH])  AND "Microcirculation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2302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2302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duration of RBC storage affect clinical outcome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0143F3">
            <w:pPr>
              <w:pStyle w:val="ListBullet2"/>
              <w:rPr>
                <w:color w:val="auto"/>
              </w:rPr>
            </w:pPr>
            <w:r w:rsidRPr="00726D95">
              <w:rPr>
                <w:color w:val="auto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rythrocytes"[MeSH] OR "Erythrocyte Transfusion"[MeSH]) AND "Blood Preservation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2302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2302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appropriate use of epoetin in post-traumatic anaemia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8C093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rythrocytes"[MeSH] OR "Erythrocyte Transfusion"[MeSH] OR "Anemia"[Mesh]) AND "Erythropoietin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2302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2302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re a role for iron therapy in the treatment of post-traumatic anaemia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8C093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rythrocytes"[MeSH] OR "Erythrocyte Transfusion"[MeSH] OR "Anemia"[Mesh]) AND "Iron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2302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2302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ich massive transfusion guidelines have been published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ich massive transfusion guidelines are used in clinical practice: institutional, national, international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ow uniform are massive transfusion guidelines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Are massive transfusion guidelines adhered to in clinical practice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rythrocytes"[MeSH] OR "Erythrocyte Transfusion"[MeSH]) AND AND ("Guideline" [Publication Type] OR "Evidence-Based Emergency Medicine"[Mesh] OR "Evidence-Based Practice"[Mesh] OR "Guideline Adherence"[Mesh] OR "Evidence-Based Medicine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2302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2302B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124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FFP</w:t>
            </w:r>
          </w:p>
        </w:tc>
      </w:tr>
      <w:tr w:rsidR="00A36506" w:rsidRPr="00726D95" w:rsidTr="00055677">
        <w:trPr>
          <w:trHeight w:val="11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indication for giving FFP to patients bleeding after trauma?</w:t>
            </w:r>
          </w:p>
        </w:tc>
      </w:tr>
      <w:tr w:rsidR="00A36506" w:rsidRPr="00726D95" w:rsidTr="00055677">
        <w:trPr>
          <w:trHeight w:val="148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administration of FFP reduce the severity of bleeding in patients with acquired coagulation factor deficit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administration of FFP affect clinical outcome in bleeding patients with acquired coagulation factor deficit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risks of administration of FFP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recommended dose of FFP to be given?</w:t>
            </w:r>
          </w:p>
        </w:tc>
      </w:tr>
      <w:tr w:rsidR="00A36506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Plasma"[MeSH] OR "Plasma Exchange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recommended dose of FFP relative to the dose of RBCs administered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relative dose of FFP</w:t>
            </w:r>
            <w:proofErr w:type="gramStart"/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:RBCs</w:t>
            </w:r>
            <w:proofErr w:type="gramEnd"/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have an impact on outcome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re any benefit to a 1:1:1 transfusion regimen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FB0E4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FB0E4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1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FB0E4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re any benefit to goal-directed coagulation management using factor replacement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rythrocytes"[MeSH] OR "Erythrocyte Transfusion"[MeSH]) AND ("Plasma"[MeSH] OR "Plasma Exchange"[MeSH] OR "Blood Platelets"[MeSH] OR "Thrombocytopenia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200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latelets</w:t>
            </w:r>
          </w:p>
        </w:tc>
      </w:tr>
      <w:tr w:rsidR="00A36506" w:rsidRPr="00726D95" w:rsidTr="00055677">
        <w:trPr>
          <w:trHeight w:val="152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2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indication for the use of platelets in bleeding after trauma?</w:t>
            </w:r>
          </w:p>
        </w:tc>
      </w:tr>
      <w:tr w:rsidR="00A36506" w:rsidRPr="00726D95" w:rsidTr="00055677">
        <w:trPr>
          <w:trHeight w:val="149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3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administration of platelets reduce the severity of bleeding in patients with thrombocytopenia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4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administration of platelets affect clinical outcome in bleeding patients with thrombocytopenia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5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risks of giving platelets?</w:t>
            </w:r>
          </w:p>
        </w:tc>
      </w:tr>
      <w:tr w:rsidR="00A36506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Blood Platelets"[MeSH] OR "Thrombocytopenia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6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duration of platelet storage affect clinical outcome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Blood Platelets"[MeSH] OR "Thrombocytopenia"[MeSH]) AND "Blood Preservation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7D420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7D420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Fibrinogen and Cryoprecipitate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7D420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7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indications for fibrinogen or cryoprecipitate?</w:t>
            </w:r>
          </w:p>
        </w:tc>
      </w:tr>
      <w:tr w:rsidR="00A36506" w:rsidRPr="00726D95" w:rsidTr="00055677">
        <w:trPr>
          <w:trHeight w:val="72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8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recommended cryoprecipitate dose in bleeding patient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29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ave fibrinogen or cryoprecipitate been shown to be efficacious in bleeding patient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0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risks of using fibrinogen or cryoprecipitate in bleeding patients?</w:t>
            </w:r>
          </w:p>
        </w:tc>
      </w:tr>
      <w:tr w:rsidR="00A36506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Fibrinogen"[MeSH] OR "cryoprecipitate coagulum"[Substance Name] OR "Nour-Eldin fraction"[Substance Name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1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recommended target fibrinogen level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2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ich coagulation monitoring tools are most appropriate to detect fibrinogen level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Fibrinogen"[MeSH] OR "cryoprecipitate coagulum"[Substance Name] OR "Nour-Eldin fraction"[Substance Name]) AND ("administration and dosage "[Subheading] OR "Monitoring, Physiologic"[Mesh] OR "Biomarkers, Pharmacological"[Mesh] OR "Drug Monitoring"[Mesh] OR "Point-of-Care Systems"[Mesh] OR "Thrombelastography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Anti-fibrinolytic agents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3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indications for anti-fibrinolytics in a bleeding patient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4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recommended doses of anti-fibrinolytic agents in bleeding patients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5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ave anti-fibrinolytics been shown to be efficacious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6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risks of using anti-fibrinolytics in bleeding patients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7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ich anti-fibrinolytic(s) are preferable based on comparative data and risk benefit analysis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8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010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ich antifibrinolytic agent(s) are appropriate for use in the bleeding trauma patient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39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010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 use of antifibrinolytic agents appropriate in all cases of suspected significant bleeding?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FB0E4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FB0E4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0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FB0E4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the timing of antifibrinolytic treatment affect outcome?</w:t>
            </w:r>
          </w:p>
        </w:tc>
      </w:tr>
      <w:tr w:rsidR="00A36506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"Antifibrinolytic Agents"[MeSH] AND ("Hemorrhage"[MeSH] OR "Brain Stem Hemorrhage, Traumatic"[MeSH] OR "Subarachnoid Hemorrhage"[MeSH] OR "Cerebral Hemorrhage"[MeSH] OR "Cerebral Hemorrhage, Traumatic"[MeSH] OR "Subarachnoid Hemorrhage, Traumatic"[MeSH] OR "Brain Hemorrhage, Traumatic"[MeSH] OR "Intracranial Hemorrhage, Traumatic"[MeSH]) NOT "Aprotinin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1</w:t>
            </w: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 use of antifibrinolytic agents cost effective?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324A0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Hemorrhage"[MeSH] OR "Brain Stem Hemorrhage, Traumatic"[MeSH] OR "Subarachnoid Hemorrhage"[MeSH] OR "Cerebral Hemorrhage"[MeSH] OR "Cerebral Hemorrhage, Traumatic"[MeSH] OR "Subarachnoid Hemorrhage, Traumatic"[MeSH] OR "Brain Hemorrhage, Traumatic"[MeSH] OR "Intracranial Hemorrhage, Traumatic"[MeSH]) AND “Antifibrinolytic Agents"[MeSH] NOT "Aprotinin"[Mesh] AND ("Costs and Cost Analysis"[Mesh] OR "Cost-Benefit Analysis"[Mesh] OR "Cost of Illness"[Mesh] OR "Cost Savings"[Mesh] OR "Health Care Costs"[Mesh] OR "Hospital Costs"[Mesh] OR "Drug Cost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0B01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70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oagulation factor concentrates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0B010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2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indications for the use of coagulation factor concentrates in a bleeding patient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3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recommended doses of coagulation factor concentrates in a bleeding patient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4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ave coagulation factor concentrates been shown to be efficaciou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5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risks of using coagulation factor concentrates in bleeding patient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Factor XIII"[Mesh] OR "recombinant FVIIa" [Supplementary Concept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rothrombin complex concentrates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179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6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indication for PCCs in bleeding patient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7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recommended dose of PCCs in bleeding patient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8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ave PCCs been shown to be efficacious in bleeding patient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49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risks of using PCCs in bleeding patient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0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Is there comparative data on the transfusion of PCCs compared with FFP in bleeding patients?</w:t>
            </w:r>
          </w:p>
        </w:tc>
      </w:tr>
      <w:tr w:rsidR="00A36506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Thromboplastin"[MeSH] OR "Partial Thromboplastin Time"[MeSH] OR "Factor XI"[MeSH] OR "thromboplastin apoprotein, human"[Substance Name] OR "prothrombinase complex"[Substance Name] OR "Factor IXa"[MeSH] OR "Prothrombin Time"[MeSH] OR "Factor VII"[MeSH] OR "Factor IX"[MeSH] OR "prothrombin complex concentrates"[Substance Name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Desmopressin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1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indications for the use of desmopressin in a bleeding patient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2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7639E4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recommended dose of desmopressin in a bleeding patient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3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as desmopressin been shown to be efficaciou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4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are the risks of using desmopressin in bleeding patients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"Deamino Arginine Vasopressin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alcium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5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Under which circumstances should ionised calcium levels be monitored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"Calcium"[MAJR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2017F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2017F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6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appropriate use of calcium chloride in the bleeding trauma patient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"Calcium/therapeutic use"[MAJR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Anti-platelet agents</w:t>
            </w:r>
          </w:p>
        </w:tc>
      </w:tr>
      <w:tr w:rsidR="00A36506" w:rsidRPr="00726D95" w:rsidTr="00055677">
        <w:trPr>
          <w:trHeight w:val="91"/>
          <w:tblHeader/>
        </w:trPr>
        <w:tc>
          <w:tcPr>
            <w:tcW w:w="46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E0E0E0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7</w:t>
            </w:r>
          </w:p>
        </w:tc>
        <w:tc>
          <w:tcPr>
            <w:tcW w:w="13132" w:type="dxa"/>
            <w:gridSpan w:val="3"/>
            <w:shd w:val="clear" w:color="auto" w:fill="E0E0E0"/>
            <w:vAlign w:val="center"/>
          </w:tcPr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pre-medication with anti-platelet agents affect clinical outcome in bleeding patients with thrombocytopenia?</w:t>
            </w:r>
          </w:p>
        </w:tc>
      </w:tr>
      <w:tr w:rsidR="00A36506" w:rsidRPr="00726D95" w:rsidTr="00055677">
        <w:trPr>
          <w:trHeight w:val="428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"Platelet Aggregation Inhibitors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47667C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2009-end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7627C0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7627C0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8</w:t>
            </w: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7627C0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is the appropriate use of platelets in the treatment of patients pre-treated with anti-platelet agents?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6E2D50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7627C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7627C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83677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"Platelet Aggregation Inhibitors"[Mesh] AND ("Therapeutics"[Mesh] OR "Emergency Treatment"[Mesh] OR "Blood Platelets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7627C0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836774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Oral anticoagulants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6E2D50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7627C0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7627C0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59</w:t>
            </w: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7627C0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pre-injury anticoagulant medication influence outcome?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6E2D50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47667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("Outcome Assessment (Health Care)"[Mesh] OR "Treatment Outcome"[Mesh] OR  "Outcome and Process Assessment (Health Care)"[Mesh]) AND "Anticoagulants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6E2D50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6E2D50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60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ow can drug-induced coagulation disorders be detected and diagnosed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1416F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("Diagnosis"[Mesh] OR "Early Diagnosis"[Mesh]) AND "Blood Coagulation Disorders"[Mesh] AND "Anticoagulants"[Mesh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6E2D50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6E2D50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7627C0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7627C0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61</w:t>
            </w: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7627C0">
            <w:pPr>
              <w:ind w:left="180" w:hanging="18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How should drug-induced coagulopathies be managed?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6E2D50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1416F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("Blood Coagulation Disorders"[Mesh] OR "Anticoagulants"[Mesh]) AND ("Therapeutics"[Mesh] OR "Emergency Treatment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FC4B81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FC4B81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FC4B81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10 years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Antithrombotic management</w:t>
            </w:r>
          </w:p>
        </w:tc>
        <w:tc>
          <w:tcPr>
            <w:tcW w:w="1421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62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What type of antithrombotic therapy is appropriate following traumatic injury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D9D9D9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D9D9D9"/>
            <w:vAlign w:val="center"/>
          </w:tcPr>
          <w:p w:rsidR="00A36506" w:rsidRPr="00726D95" w:rsidRDefault="00A36506" w:rsidP="00FB0E4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b/>
                <w:sz w:val="16"/>
                <w:szCs w:val="16"/>
                <w:lang w:val="en-GB"/>
              </w:rPr>
              <w:t>63</w:t>
            </w:r>
          </w:p>
        </w:tc>
        <w:tc>
          <w:tcPr>
            <w:tcW w:w="13132" w:type="dxa"/>
            <w:gridSpan w:val="3"/>
            <w:shd w:val="clear" w:color="auto" w:fill="D9D9D9"/>
            <w:vAlign w:val="center"/>
          </w:tcPr>
          <w:p w:rsidR="00A36506" w:rsidRPr="00726D95" w:rsidRDefault="00A36506" w:rsidP="00FB0E4B">
            <w:pPr>
              <w:pStyle w:val="ListParagraph"/>
              <w:ind w:left="0"/>
              <w:rPr>
                <w:rFonts w:cs="Arial"/>
                <w:b/>
                <w:sz w:val="16"/>
                <w:szCs w:val="16"/>
                <w:lang w:val="en-GB"/>
              </w:rPr>
            </w:pPr>
            <w:r w:rsidRPr="00726D95">
              <w:rPr>
                <w:rFonts w:cs="Arial"/>
                <w:b/>
                <w:sz w:val="16"/>
                <w:szCs w:val="16"/>
                <w:lang w:val="en-GB"/>
              </w:rPr>
              <w:t>How can the effect of antithrombotic agents be antagonised if necessary to support coagulation?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A51F11">
            <w:pPr>
              <w:pStyle w:val="ListParagraph"/>
              <w:ind w:left="0"/>
              <w:rPr>
                <w:rFonts w:cs="Arial"/>
                <w:sz w:val="16"/>
                <w:szCs w:val="16"/>
                <w:lang w:val="en-GB"/>
              </w:rPr>
            </w:pPr>
            <w:r w:rsidRPr="00726D95">
              <w:rPr>
                <w:rFonts w:cs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("Thrombosis/prevention and control"[Mesh] OR "Venous Thrombosis/prevention and control"[Mesh] OR "Pulmonary Embolism/prevention and control"[Mesh]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72281E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A36506" w:rsidRPr="00726D95" w:rsidRDefault="00A36506" w:rsidP="0072281E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English</w:t>
            </w:r>
          </w:p>
          <w:p w:rsidR="00A36506" w:rsidRPr="00726D95" w:rsidRDefault="00A36506" w:rsidP="0072281E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6D95">
              <w:rPr>
                <w:rFonts w:ascii="Arial" w:hAnsi="Arial" w:cs="Arial"/>
                <w:sz w:val="16"/>
                <w:szCs w:val="16"/>
                <w:lang w:val="en-GB"/>
              </w:rPr>
              <w:t>10 years</w:t>
            </w:r>
          </w:p>
        </w:tc>
      </w:tr>
      <w:tr w:rsidR="00A36506" w:rsidRPr="00726D95" w:rsidTr="00055677">
        <w:trPr>
          <w:trHeight w:val="67"/>
          <w:tblHeader/>
        </w:trPr>
        <w:tc>
          <w:tcPr>
            <w:tcW w:w="46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1" w:type="dxa"/>
            <w:gridSpan w:val="2"/>
            <w:shd w:val="clear" w:color="auto" w:fill="auto"/>
            <w:vAlign w:val="center"/>
          </w:tcPr>
          <w:p w:rsidR="00A36506" w:rsidRPr="00726D95" w:rsidRDefault="00A36506" w:rsidP="000B769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36506" w:rsidRPr="00726D95" w:rsidRDefault="00A36506" w:rsidP="000B769D">
            <w:pPr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4D0611" w:rsidRPr="00726D95" w:rsidRDefault="004D0611" w:rsidP="00FF66B2">
      <w:pPr>
        <w:spacing w:line="360" w:lineRule="auto"/>
        <w:rPr>
          <w:lang w:val="en-GB"/>
        </w:rPr>
      </w:pPr>
    </w:p>
    <w:sectPr w:rsidR="004D0611" w:rsidRPr="00726D95" w:rsidSect="0071266D">
      <w:headerReference w:type="default" r:id="rId7"/>
      <w:footerReference w:type="even" r:id="rId8"/>
      <w:footerReference w:type="default" r:id="rId9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306B" w:rsidRDefault="0078306B">
      <w:r>
        <w:separator/>
      </w:r>
    </w:p>
  </w:endnote>
  <w:endnote w:type="continuationSeparator" w:id="0">
    <w:p w:rsidR="0078306B" w:rsidRDefault="007830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Caledonia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6975" w:rsidRDefault="00286975" w:rsidP="00C31B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6975" w:rsidRDefault="00286975" w:rsidP="00E539E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6975" w:rsidRPr="00E539EB" w:rsidRDefault="00286975" w:rsidP="00C31B25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E539EB">
      <w:rPr>
        <w:rStyle w:val="PageNumber"/>
        <w:rFonts w:ascii="Arial" w:hAnsi="Arial" w:cs="Arial"/>
        <w:sz w:val="22"/>
        <w:szCs w:val="22"/>
      </w:rPr>
      <w:fldChar w:fldCharType="begin"/>
    </w:r>
    <w:r w:rsidRPr="00E539EB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E539EB">
      <w:rPr>
        <w:rStyle w:val="PageNumber"/>
        <w:rFonts w:ascii="Arial" w:hAnsi="Arial" w:cs="Arial"/>
        <w:sz w:val="22"/>
        <w:szCs w:val="22"/>
      </w:rPr>
      <w:fldChar w:fldCharType="separate"/>
    </w:r>
    <w:r w:rsidR="00A36506">
      <w:rPr>
        <w:rStyle w:val="PageNumber"/>
        <w:rFonts w:ascii="Arial" w:hAnsi="Arial" w:cs="Arial"/>
        <w:noProof/>
        <w:sz w:val="22"/>
        <w:szCs w:val="22"/>
      </w:rPr>
      <w:t>9</w:t>
    </w:r>
    <w:r w:rsidRPr="00E539EB">
      <w:rPr>
        <w:rStyle w:val="PageNumber"/>
        <w:rFonts w:ascii="Arial" w:hAnsi="Arial" w:cs="Arial"/>
        <w:sz w:val="22"/>
        <w:szCs w:val="22"/>
      </w:rPr>
      <w:fldChar w:fldCharType="end"/>
    </w:r>
  </w:p>
  <w:p w:rsidR="00286975" w:rsidRDefault="00286975" w:rsidP="00E539E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306B" w:rsidRDefault="0078306B">
      <w:r>
        <w:separator/>
      </w:r>
    </w:p>
  </w:footnote>
  <w:footnote w:type="continuationSeparator" w:id="0">
    <w:p w:rsidR="0078306B" w:rsidRDefault="0078306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6D1C" w:rsidRDefault="00966D1C" w:rsidP="00966D1C">
    <w:pPr>
      <w:pStyle w:val="Header"/>
      <w:rPr>
        <w:rFonts w:ascii="Arial" w:hAnsi="Arial" w:cs="Arial"/>
        <w:b/>
        <w:bCs/>
        <w:smallCaps/>
        <w:sz w:val="18"/>
        <w:szCs w:val="20"/>
        <w:lang w:val="en-GB"/>
      </w:rPr>
    </w:pPr>
    <w:r w:rsidRPr="0098211C">
      <w:rPr>
        <w:rFonts w:ascii="Arial" w:hAnsi="Arial" w:cs="Arial"/>
        <w:b/>
        <w:bCs/>
        <w:smallCaps/>
        <w:sz w:val="18"/>
        <w:szCs w:val="20"/>
        <w:lang w:val="en-GB"/>
      </w:rPr>
      <w:t>Management of bleeding and coagulopathy following major trauma: An updated European guideline</w:t>
    </w:r>
  </w:p>
  <w:p w:rsidR="00966D1C" w:rsidRPr="0098211C" w:rsidRDefault="00966D1C" w:rsidP="00966D1C">
    <w:pPr>
      <w:pStyle w:val="Header"/>
      <w:rPr>
        <w:rFonts w:ascii="Arial" w:hAnsi="Arial" w:cs="Arial"/>
        <w:bCs/>
        <w:sz w:val="18"/>
        <w:szCs w:val="20"/>
        <w:lang w:val="en-GB"/>
      </w:rPr>
    </w:pPr>
  </w:p>
  <w:p w:rsidR="00966D1C" w:rsidRPr="0098211C" w:rsidRDefault="00966D1C" w:rsidP="00966D1C">
    <w:pPr>
      <w:autoSpaceDE w:val="0"/>
      <w:autoSpaceDN w:val="0"/>
      <w:adjustRightInd w:val="0"/>
      <w:rPr>
        <w:rFonts w:ascii="Arial" w:hAnsi="Arial" w:cs="Arial"/>
        <w:sz w:val="18"/>
        <w:szCs w:val="20"/>
        <w:lang w:val="en-GB"/>
      </w:rPr>
    </w:pPr>
    <w:r w:rsidRPr="0098211C">
      <w:rPr>
        <w:rFonts w:ascii="Arial" w:hAnsi="Arial" w:cs="Arial"/>
        <w:sz w:val="18"/>
        <w:szCs w:val="20"/>
        <w:lang w:val="en-GB"/>
      </w:rPr>
      <w:t>Spahn DR, Bouillon B, Cerny V, Coats TJ, Duranteau J, Fernández-Mondéjar E, Filipesc</w:t>
    </w:r>
    <w:r>
      <w:rPr>
        <w:rFonts w:ascii="Arial" w:hAnsi="Arial" w:cs="Arial"/>
        <w:sz w:val="18"/>
        <w:szCs w:val="20"/>
        <w:lang w:val="en-GB"/>
      </w:rPr>
      <w:t>u D, Hunt BJ, Komadina R, Nardi</w:t>
    </w:r>
    <w:r w:rsidRPr="0098211C">
      <w:rPr>
        <w:rFonts w:ascii="Arial" w:hAnsi="Arial" w:cs="Arial"/>
        <w:sz w:val="18"/>
        <w:szCs w:val="20"/>
        <w:lang w:val="en-GB"/>
      </w:rPr>
      <w:t xml:space="preserve"> G, Neugebauer E, Ozier Y, Riddez L, Schultz A, Vincent J-L, Rossaint R</w:t>
    </w:r>
  </w:p>
  <w:p w:rsidR="00286975" w:rsidRPr="007C1971" w:rsidRDefault="00286975" w:rsidP="007E7A20">
    <w:pPr>
      <w:pStyle w:val="Header"/>
      <w:rPr>
        <w:rFonts w:ascii="Arial" w:hAnsi="Arial" w:cs="Arial"/>
        <w:sz w:val="20"/>
        <w:szCs w:val="20"/>
        <w:lang w:val="en-GB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10E50"/>
    <w:multiLevelType w:val="hybridMultilevel"/>
    <w:tmpl w:val="14240B0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B4246"/>
    <w:multiLevelType w:val="hybridMultilevel"/>
    <w:tmpl w:val="76AABBB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273247"/>
    <w:multiLevelType w:val="hybridMultilevel"/>
    <w:tmpl w:val="B4AC98E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BDF2E9C"/>
    <w:multiLevelType w:val="hybridMultilevel"/>
    <w:tmpl w:val="C78A830A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3D57622"/>
    <w:multiLevelType w:val="hybridMultilevel"/>
    <w:tmpl w:val="957670AE"/>
    <w:lvl w:ilvl="0" w:tplc="55982A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5726278"/>
    <w:multiLevelType w:val="hybridMultilevel"/>
    <w:tmpl w:val="9EE4FE1E"/>
    <w:lvl w:ilvl="0" w:tplc="5CAEDA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932B428">
      <w:start w:val="169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FD27136">
      <w:start w:val="169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386BA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FC96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7AEB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FAAFF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168A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9A43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7BA7388"/>
    <w:multiLevelType w:val="hybridMultilevel"/>
    <w:tmpl w:val="087CC67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A664F6A"/>
    <w:multiLevelType w:val="hybridMultilevel"/>
    <w:tmpl w:val="E45055B8"/>
    <w:lvl w:ilvl="0" w:tplc="DD70ADD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C516DA1"/>
    <w:multiLevelType w:val="hybridMultilevel"/>
    <w:tmpl w:val="F78EBA3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6603E4E"/>
    <w:multiLevelType w:val="hybridMultilevel"/>
    <w:tmpl w:val="E8A6CC3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8526970"/>
    <w:multiLevelType w:val="hybridMultilevel"/>
    <w:tmpl w:val="9B5ED00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FCF2362"/>
    <w:multiLevelType w:val="hybridMultilevel"/>
    <w:tmpl w:val="3BB272E4"/>
    <w:lvl w:ilvl="0" w:tplc="0EB47E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3A924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5CF82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22B2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46A1C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34198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FC0C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0E5D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3D290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279665F"/>
    <w:multiLevelType w:val="hybridMultilevel"/>
    <w:tmpl w:val="9A66A26A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8C74FC4"/>
    <w:multiLevelType w:val="hybridMultilevel"/>
    <w:tmpl w:val="B5061430"/>
    <w:lvl w:ilvl="0" w:tplc="55982A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2B10D92"/>
    <w:multiLevelType w:val="hybridMultilevel"/>
    <w:tmpl w:val="AE8C9F0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30F2CB1"/>
    <w:multiLevelType w:val="hybridMultilevel"/>
    <w:tmpl w:val="6E2E671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8834F4E"/>
    <w:multiLevelType w:val="hybridMultilevel"/>
    <w:tmpl w:val="706EBE0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486840"/>
    <w:multiLevelType w:val="hybridMultilevel"/>
    <w:tmpl w:val="4A84259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A16020"/>
    <w:multiLevelType w:val="hybridMultilevel"/>
    <w:tmpl w:val="BDA26314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67835F62"/>
    <w:multiLevelType w:val="hybridMultilevel"/>
    <w:tmpl w:val="877E4E9E"/>
    <w:lvl w:ilvl="0" w:tplc="881AED3A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DCCE3F4">
      <w:start w:val="16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7E097F2">
      <w:start w:val="169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81AED3A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CFD0E5B6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036C8B8A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C4348CCC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E1786D2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DFF2D47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>
    <w:nsid w:val="69897800"/>
    <w:multiLevelType w:val="hybridMultilevel"/>
    <w:tmpl w:val="E862B46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EB27A93"/>
    <w:multiLevelType w:val="hybridMultilevel"/>
    <w:tmpl w:val="6F4AD65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EB730E3"/>
    <w:multiLevelType w:val="hybridMultilevel"/>
    <w:tmpl w:val="0130E9A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934FB7"/>
    <w:multiLevelType w:val="hybridMultilevel"/>
    <w:tmpl w:val="B8B45E06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9CA04DE"/>
    <w:multiLevelType w:val="hybridMultilevel"/>
    <w:tmpl w:val="6B900A0A"/>
    <w:lvl w:ilvl="0" w:tplc="EA00B664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15"/>
  </w:num>
  <w:num w:numId="4">
    <w:abstractNumId w:val="11"/>
  </w:num>
  <w:num w:numId="5">
    <w:abstractNumId w:val="7"/>
  </w:num>
  <w:num w:numId="6">
    <w:abstractNumId w:val="19"/>
  </w:num>
  <w:num w:numId="7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3"/>
  </w:num>
  <w:num w:numId="9">
    <w:abstractNumId w:val="4"/>
  </w:num>
  <w:num w:numId="10">
    <w:abstractNumId w:val="21"/>
  </w:num>
  <w:num w:numId="11">
    <w:abstractNumId w:val="2"/>
  </w:num>
  <w:num w:numId="12">
    <w:abstractNumId w:val="18"/>
  </w:num>
  <w:num w:numId="13">
    <w:abstractNumId w:val="3"/>
  </w:num>
  <w:num w:numId="14">
    <w:abstractNumId w:val="14"/>
  </w:num>
  <w:num w:numId="15">
    <w:abstractNumId w:val="6"/>
  </w:num>
  <w:num w:numId="16">
    <w:abstractNumId w:val="23"/>
  </w:num>
  <w:num w:numId="17">
    <w:abstractNumId w:val="9"/>
  </w:num>
  <w:num w:numId="18">
    <w:abstractNumId w:val="1"/>
  </w:num>
  <w:num w:numId="19">
    <w:abstractNumId w:val="20"/>
  </w:num>
  <w:num w:numId="20">
    <w:abstractNumId w:val="10"/>
  </w:num>
  <w:num w:numId="21">
    <w:abstractNumId w:val="12"/>
  </w:num>
  <w:num w:numId="22">
    <w:abstractNumId w:val="0"/>
  </w:num>
  <w:num w:numId="23">
    <w:abstractNumId w:val="22"/>
  </w:num>
  <w:num w:numId="24">
    <w:abstractNumId w:val="17"/>
  </w:num>
  <w:num w:numId="25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dirty" w:grammar="clean"/>
  <w:stylePaneFormatFilter w:val="3F01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BC T Guidelines 2009.enl&lt;/item&gt;&lt;/Libraries&gt;&lt;/ENLibraries&gt;"/>
  </w:docVars>
  <w:rsids>
    <w:rsidRoot w:val="00B04866"/>
    <w:rsid w:val="00000660"/>
    <w:rsid w:val="00000675"/>
    <w:rsid w:val="00000916"/>
    <w:rsid w:val="0000239E"/>
    <w:rsid w:val="00003070"/>
    <w:rsid w:val="00003764"/>
    <w:rsid w:val="000042A1"/>
    <w:rsid w:val="0000661F"/>
    <w:rsid w:val="0000776C"/>
    <w:rsid w:val="000079C3"/>
    <w:rsid w:val="00007F28"/>
    <w:rsid w:val="0001214D"/>
    <w:rsid w:val="00012FAA"/>
    <w:rsid w:val="00013F65"/>
    <w:rsid w:val="000143F3"/>
    <w:rsid w:val="00014D84"/>
    <w:rsid w:val="000171B4"/>
    <w:rsid w:val="00020205"/>
    <w:rsid w:val="0002151D"/>
    <w:rsid w:val="00021FA9"/>
    <w:rsid w:val="000246E6"/>
    <w:rsid w:val="00025185"/>
    <w:rsid w:val="0002570A"/>
    <w:rsid w:val="00025E4E"/>
    <w:rsid w:val="00030919"/>
    <w:rsid w:val="00032E2B"/>
    <w:rsid w:val="000371FD"/>
    <w:rsid w:val="00037C59"/>
    <w:rsid w:val="000414BE"/>
    <w:rsid w:val="00041EB8"/>
    <w:rsid w:val="000451E9"/>
    <w:rsid w:val="00046633"/>
    <w:rsid w:val="00047958"/>
    <w:rsid w:val="00047CC9"/>
    <w:rsid w:val="00051A44"/>
    <w:rsid w:val="00055677"/>
    <w:rsid w:val="00060DD0"/>
    <w:rsid w:val="00062A2D"/>
    <w:rsid w:val="00063567"/>
    <w:rsid w:val="00064844"/>
    <w:rsid w:val="00067FD4"/>
    <w:rsid w:val="000706A0"/>
    <w:rsid w:val="00071EF0"/>
    <w:rsid w:val="000725E7"/>
    <w:rsid w:val="000726F6"/>
    <w:rsid w:val="00073565"/>
    <w:rsid w:val="00075D29"/>
    <w:rsid w:val="00076227"/>
    <w:rsid w:val="000762AB"/>
    <w:rsid w:val="000765E1"/>
    <w:rsid w:val="00077050"/>
    <w:rsid w:val="00081758"/>
    <w:rsid w:val="000839B2"/>
    <w:rsid w:val="00087643"/>
    <w:rsid w:val="000902A1"/>
    <w:rsid w:val="00094583"/>
    <w:rsid w:val="00095F5C"/>
    <w:rsid w:val="000A0BFF"/>
    <w:rsid w:val="000A17F9"/>
    <w:rsid w:val="000A18B2"/>
    <w:rsid w:val="000A4078"/>
    <w:rsid w:val="000A4F8B"/>
    <w:rsid w:val="000A628C"/>
    <w:rsid w:val="000A6A92"/>
    <w:rsid w:val="000A6FB8"/>
    <w:rsid w:val="000B0106"/>
    <w:rsid w:val="000B2A8C"/>
    <w:rsid w:val="000B3BA7"/>
    <w:rsid w:val="000B402A"/>
    <w:rsid w:val="000B670C"/>
    <w:rsid w:val="000B769D"/>
    <w:rsid w:val="000C0CCA"/>
    <w:rsid w:val="000C235B"/>
    <w:rsid w:val="000C4FFA"/>
    <w:rsid w:val="000C5C0F"/>
    <w:rsid w:val="000C6E95"/>
    <w:rsid w:val="000D194D"/>
    <w:rsid w:val="000D1B2A"/>
    <w:rsid w:val="000D31BE"/>
    <w:rsid w:val="000D3D8D"/>
    <w:rsid w:val="000D4552"/>
    <w:rsid w:val="000D564F"/>
    <w:rsid w:val="000D57E6"/>
    <w:rsid w:val="000E272F"/>
    <w:rsid w:val="000E2C86"/>
    <w:rsid w:val="000E3A80"/>
    <w:rsid w:val="000E6808"/>
    <w:rsid w:val="000E6CF1"/>
    <w:rsid w:val="000E6E8A"/>
    <w:rsid w:val="000E74F6"/>
    <w:rsid w:val="000F13A3"/>
    <w:rsid w:val="000F5BB4"/>
    <w:rsid w:val="000F7FB3"/>
    <w:rsid w:val="00100125"/>
    <w:rsid w:val="0010070E"/>
    <w:rsid w:val="00101356"/>
    <w:rsid w:val="0010317E"/>
    <w:rsid w:val="00103448"/>
    <w:rsid w:val="001043CE"/>
    <w:rsid w:val="001053A3"/>
    <w:rsid w:val="00107662"/>
    <w:rsid w:val="001112FD"/>
    <w:rsid w:val="00113B5D"/>
    <w:rsid w:val="0011620D"/>
    <w:rsid w:val="0011709A"/>
    <w:rsid w:val="00120735"/>
    <w:rsid w:val="00121AD2"/>
    <w:rsid w:val="0012562E"/>
    <w:rsid w:val="00125BD0"/>
    <w:rsid w:val="0012768E"/>
    <w:rsid w:val="001319D2"/>
    <w:rsid w:val="00131D4F"/>
    <w:rsid w:val="00133626"/>
    <w:rsid w:val="001339E1"/>
    <w:rsid w:val="0013523D"/>
    <w:rsid w:val="00135E36"/>
    <w:rsid w:val="00135FE1"/>
    <w:rsid w:val="001374BB"/>
    <w:rsid w:val="0014117C"/>
    <w:rsid w:val="001411B7"/>
    <w:rsid w:val="001415DE"/>
    <w:rsid w:val="001416F0"/>
    <w:rsid w:val="00142FD0"/>
    <w:rsid w:val="00147EFA"/>
    <w:rsid w:val="00150259"/>
    <w:rsid w:val="001525C5"/>
    <w:rsid w:val="00153E9B"/>
    <w:rsid w:val="0015640E"/>
    <w:rsid w:val="00157D43"/>
    <w:rsid w:val="00163115"/>
    <w:rsid w:val="00163742"/>
    <w:rsid w:val="001643DC"/>
    <w:rsid w:val="00164614"/>
    <w:rsid w:val="0016490C"/>
    <w:rsid w:val="00165F0B"/>
    <w:rsid w:val="00166EB4"/>
    <w:rsid w:val="001709DA"/>
    <w:rsid w:val="001712BE"/>
    <w:rsid w:val="00175397"/>
    <w:rsid w:val="0017550F"/>
    <w:rsid w:val="00182A70"/>
    <w:rsid w:val="00192A7C"/>
    <w:rsid w:val="00193052"/>
    <w:rsid w:val="001961FA"/>
    <w:rsid w:val="001A0390"/>
    <w:rsid w:val="001A0B25"/>
    <w:rsid w:val="001A2CC2"/>
    <w:rsid w:val="001A42AD"/>
    <w:rsid w:val="001A5035"/>
    <w:rsid w:val="001A77A4"/>
    <w:rsid w:val="001A77FD"/>
    <w:rsid w:val="001B01AD"/>
    <w:rsid w:val="001B05C9"/>
    <w:rsid w:val="001B0F83"/>
    <w:rsid w:val="001B18E5"/>
    <w:rsid w:val="001B1CFA"/>
    <w:rsid w:val="001B381A"/>
    <w:rsid w:val="001B6A3C"/>
    <w:rsid w:val="001B76F4"/>
    <w:rsid w:val="001B7B0B"/>
    <w:rsid w:val="001C2B2C"/>
    <w:rsid w:val="001C30B3"/>
    <w:rsid w:val="001C4FB1"/>
    <w:rsid w:val="001C6810"/>
    <w:rsid w:val="001D06BB"/>
    <w:rsid w:val="001D221C"/>
    <w:rsid w:val="001D25BF"/>
    <w:rsid w:val="001D31E0"/>
    <w:rsid w:val="001D4597"/>
    <w:rsid w:val="001D5F7B"/>
    <w:rsid w:val="001D62E5"/>
    <w:rsid w:val="001D6489"/>
    <w:rsid w:val="001D6F2B"/>
    <w:rsid w:val="001D73CC"/>
    <w:rsid w:val="001E080B"/>
    <w:rsid w:val="001E1AB4"/>
    <w:rsid w:val="001E240C"/>
    <w:rsid w:val="001E2CA5"/>
    <w:rsid w:val="001E311F"/>
    <w:rsid w:val="001E39E4"/>
    <w:rsid w:val="001E3AF6"/>
    <w:rsid w:val="001E4F82"/>
    <w:rsid w:val="001E5672"/>
    <w:rsid w:val="001E5722"/>
    <w:rsid w:val="001E5E63"/>
    <w:rsid w:val="001E6368"/>
    <w:rsid w:val="001E77EB"/>
    <w:rsid w:val="001F086A"/>
    <w:rsid w:val="001F1DD1"/>
    <w:rsid w:val="001F3875"/>
    <w:rsid w:val="001F7E85"/>
    <w:rsid w:val="002017F9"/>
    <w:rsid w:val="002051AB"/>
    <w:rsid w:val="002061A0"/>
    <w:rsid w:val="0020682B"/>
    <w:rsid w:val="00206A46"/>
    <w:rsid w:val="00210639"/>
    <w:rsid w:val="00211B50"/>
    <w:rsid w:val="0021627B"/>
    <w:rsid w:val="00217342"/>
    <w:rsid w:val="002174FF"/>
    <w:rsid w:val="0021776C"/>
    <w:rsid w:val="0022186F"/>
    <w:rsid w:val="00221D6C"/>
    <w:rsid w:val="00224E08"/>
    <w:rsid w:val="002302B4"/>
    <w:rsid w:val="00230AE3"/>
    <w:rsid w:val="0023132C"/>
    <w:rsid w:val="00231C41"/>
    <w:rsid w:val="00231D26"/>
    <w:rsid w:val="0023261A"/>
    <w:rsid w:val="00233376"/>
    <w:rsid w:val="00233CFA"/>
    <w:rsid w:val="00233F35"/>
    <w:rsid w:val="0023619B"/>
    <w:rsid w:val="00236A8D"/>
    <w:rsid w:val="00237702"/>
    <w:rsid w:val="00240106"/>
    <w:rsid w:val="00240C67"/>
    <w:rsid w:val="0024129B"/>
    <w:rsid w:val="00242B8B"/>
    <w:rsid w:val="002459A9"/>
    <w:rsid w:val="0024608A"/>
    <w:rsid w:val="00246358"/>
    <w:rsid w:val="00246696"/>
    <w:rsid w:val="002467FA"/>
    <w:rsid w:val="00247EB4"/>
    <w:rsid w:val="00251C89"/>
    <w:rsid w:val="00252874"/>
    <w:rsid w:val="00253332"/>
    <w:rsid w:val="00255600"/>
    <w:rsid w:val="00262658"/>
    <w:rsid w:val="00262922"/>
    <w:rsid w:val="002638EC"/>
    <w:rsid w:val="002639B2"/>
    <w:rsid w:val="00263CA6"/>
    <w:rsid w:val="00264CC1"/>
    <w:rsid w:val="0026571A"/>
    <w:rsid w:val="00265D35"/>
    <w:rsid w:val="0026641C"/>
    <w:rsid w:val="0027196B"/>
    <w:rsid w:val="00271E96"/>
    <w:rsid w:val="002725E8"/>
    <w:rsid w:val="00273A88"/>
    <w:rsid w:val="00274314"/>
    <w:rsid w:val="00274DE9"/>
    <w:rsid w:val="00277037"/>
    <w:rsid w:val="0028112E"/>
    <w:rsid w:val="00282516"/>
    <w:rsid w:val="0028295B"/>
    <w:rsid w:val="0028322E"/>
    <w:rsid w:val="00283713"/>
    <w:rsid w:val="00284575"/>
    <w:rsid w:val="00285FD4"/>
    <w:rsid w:val="0028603D"/>
    <w:rsid w:val="00286975"/>
    <w:rsid w:val="00291042"/>
    <w:rsid w:val="002955A0"/>
    <w:rsid w:val="002959BD"/>
    <w:rsid w:val="00297AEB"/>
    <w:rsid w:val="002A1044"/>
    <w:rsid w:val="002A44F9"/>
    <w:rsid w:val="002A559E"/>
    <w:rsid w:val="002A5922"/>
    <w:rsid w:val="002A651B"/>
    <w:rsid w:val="002A6971"/>
    <w:rsid w:val="002A71E9"/>
    <w:rsid w:val="002B0CAB"/>
    <w:rsid w:val="002B1355"/>
    <w:rsid w:val="002B3550"/>
    <w:rsid w:val="002B3F32"/>
    <w:rsid w:val="002B3F50"/>
    <w:rsid w:val="002B481F"/>
    <w:rsid w:val="002B62DA"/>
    <w:rsid w:val="002B645A"/>
    <w:rsid w:val="002B7296"/>
    <w:rsid w:val="002B72C1"/>
    <w:rsid w:val="002B7A26"/>
    <w:rsid w:val="002C1D05"/>
    <w:rsid w:val="002C56E3"/>
    <w:rsid w:val="002C7045"/>
    <w:rsid w:val="002C7D5C"/>
    <w:rsid w:val="002D01DB"/>
    <w:rsid w:val="002D1EC3"/>
    <w:rsid w:val="002D47F1"/>
    <w:rsid w:val="002D4E73"/>
    <w:rsid w:val="002D5060"/>
    <w:rsid w:val="002D50D5"/>
    <w:rsid w:val="002D73F1"/>
    <w:rsid w:val="002D779A"/>
    <w:rsid w:val="002D77AA"/>
    <w:rsid w:val="002D7ADA"/>
    <w:rsid w:val="002E035C"/>
    <w:rsid w:val="002E10DC"/>
    <w:rsid w:val="002E326A"/>
    <w:rsid w:val="002E4DE1"/>
    <w:rsid w:val="002E689C"/>
    <w:rsid w:val="002E7C7F"/>
    <w:rsid w:val="002F02EE"/>
    <w:rsid w:val="002F563F"/>
    <w:rsid w:val="002F7002"/>
    <w:rsid w:val="002F74CC"/>
    <w:rsid w:val="002F7A18"/>
    <w:rsid w:val="002F7B7C"/>
    <w:rsid w:val="003020C3"/>
    <w:rsid w:val="00302E45"/>
    <w:rsid w:val="00305811"/>
    <w:rsid w:val="00305D17"/>
    <w:rsid w:val="00305D20"/>
    <w:rsid w:val="003067DA"/>
    <w:rsid w:val="003073BC"/>
    <w:rsid w:val="0031126C"/>
    <w:rsid w:val="0031269D"/>
    <w:rsid w:val="00313AC5"/>
    <w:rsid w:val="00314822"/>
    <w:rsid w:val="0031498B"/>
    <w:rsid w:val="00314C6B"/>
    <w:rsid w:val="00315E23"/>
    <w:rsid w:val="003168E4"/>
    <w:rsid w:val="003206AD"/>
    <w:rsid w:val="0032190E"/>
    <w:rsid w:val="00322384"/>
    <w:rsid w:val="00323F84"/>
    <w:rsid w:val="00324A02"/>
    <w:rsid w:val="00325134"/>
    <w:rsid w:val="00325BFB"/>
    <w:rsid w:val="00326563"/>
    <w:rsid w:val="00326A60"/>
    <w:rsid w:val="00330300"/>
    <w:rsid w:val="003310D6"/>
    <w:rsid w:val="00332C83"/>
    <w:rsid w:val="00332CE0"/>
    <w:rsid w:val="00332FF8"/>
    <w:rsid w:val="00334EA2"/>
    <w:rsid w:val="00335AC9"/>
    <w:rsid w:val="003373D6"/>
    <w:rsid w:val="00337ACA"/>
    <w:rsid w:val="00340CEF"/>
    <w:rsid w:val="003447A8"/>
    <w:rsid w:val="00344C0D"/>
    <w:rsid w:val="00345A7C"/>
    <w:rsid w:val="00347166"/>
    <w:rsid w:val="00350545"/>
    <w:rsid w:val="00350EA3"/>
    <w:rsid w:val="0035359B"/>
    <w:rsid w:val="00355E8B"/>
    <w:rsid w:val="003605DE"/>
    <w:rsid w:val="00361E3E"/>
    <w:rsid w:val="00362782"/>
    <w:rsid w:val="00362B7E"/>
    <w:rsid w:val="00371111"/>
    <w:rsid w:val="00371710"/>
    <w:rsid w:val="00372665"/>
    <w:rsid w:val="00372839"/>
    <w:rsid w:val="003736E2"/>
    <w:rsid w:val="00373F4D"/>
    <w:rsid w:val="00374755"/>
    <w:rsid w:val="00375A67"/>
    <w:rsid w:val="00375E18"/>
    <w:rsid w:val="003760B2"/>
    <w:rsid w:val="003762AA"/>
    <w:rsid w:val="00380CD2"/>
    <w:rsid w:val="003818FC"/>
    <w:rsid w:val="00382483"/>
    <w:rsid w:val="00383021"/>
    <w:rsid w:val="00383A9A"/>
    <w:rsid w:val="00383F1C"/>
    <w:rsid w:val="00385994"/>
    <w:rsid w:val="00386DB3"/>
    <w:rsid w:val="00386FCC"/>
    <w:rsid w:val="00387155"/>
    <w:rsid w:val="0038731B"/>
    <w:rsid w:val="00392E00"/>
    <w:rsid w:val="00393617"/>
    <w:rsid w:val="0039665C"/>
    <w:rsid w:val="00396BC6"/>
    <w:rsid w:val="00397D37"/>
    <w:rsid w:val="003A1FAD"/>
    <w:rsid w:val="003A28F8"/>
    <w:rsid w:val="003A576D"/>
    <w:rsid w:val="003A5C56"/>
    <w:rsid w:val="003A6944"/>
    <w:rsid w:val="003B087D"/>
    <w:rsid w:val="003B0DCF"/>
    <w:rsid w:val="003B0F99"/>
    <w:rsid w:val="003B1496"/>
    <w:rsid w:val="003B696A"/>
    <w:rsid w:val="003C165A"/>
    <w:rsid w:val="003C1838"/>
    <w:rsid w:val="003C2351"/>
    <w:rsid w:val="003C2960"/>
    <w:rsid w:val="003C2BEE"/>
    <w:rsid w:val="003C2DE1"/>
    <w:rsid w:val="003C3517"/>
    <w:rsid w:val="003C3A89"/>
    <w:rsid w:val="003C4559"/>
    <w:rsid w:val="003C4AE8"/>
    <w:rsid w:val="003C5EDE"/>
    <w:rsid w:val="003D0B25"/>
    <w:rsid w:val="003D15F2"/>
    <w:rsid w:val="003D160D"/>
    <w:rsid w:val="003D280A"/>
    <w:rsid w:val="003D2E34"/>
    <w:rsid w:val="003D2FBE"/>
    <w:rsid w:val="003D336B"/>
    <w:rsid w:val="003D4985"/>
    <w:rsid w:val="003D4F74"/>
    <w:rsid w:val="003D5323"/>
    <w:rsid w:val="003D5971"/>
    <w:rsid w:val="003D7ACC"/>
    <w:rsid w:val="003D7CF2"/>
    <w:rsid w:val="003E0206"/>
    <w:rsid w:val="003E29DA"/>
    <w:rsid w:val="003E2A2F"/>
    <w:rsid w:val="003E436E"/>
    <w:rsid w:val="003E5B23"/>
    <w:rsid w:val="003E63AC"/>
    <w:rsid w:val="003E7ABA"/>
    <w:rsid w:val="003F1CE2"/>
    <w:rsid w:val="003F23A7"/>
    <w:rsid w:val="003F2830"/>
    <w:rsid w:val="003F4255"/>
    <w:rsid w:val="003F728D"/>
    <w:rsid w:val="004006EF"/>
    <w:rsid w:val="00401442"/>
    <w:rsid w:val="00401D4D"/>
    <w:rsid w:val="00402DCE"/>
    <w:rsid w:val="00404944"/>
    <w:rsid w:val="004049D9"/>
    <w:rsid w:val="00406C24"/>
    <w:rsid w:val="00407F8D"/>
    <w:rsid w:val="004140AC"/>
    <w:rsid w:val="004152A1"/>
    <w:rsid w:val="0041679E"/>
    <w:rsid w:val="00417E68"/>
    <w:rsid w:val="00421444"/>
    <w:rsid w:val="00422944"/>
    <w:rsid w:val="00423595"/>
    <w:rsid w:val="00423F2F"/>
    <w:rsid w:val="00425CC9"/>
    <w:rsid w:val="00426722"/>
    <w:rsid w:val="00427117"/>
    <w:rsid w:val="00427BE3"/>
    <w:rsid w:val="00432D1F"/>
    <w:rsid w:val="00433B8E"/>
    <w:rsid w:val="00433E2C"/>
    <w:rsid w:val="004434FB"/>
    <w:rsid w:val="00443B39"/>
    <w:rsid w:val="004442C9"/>
    <w:rsid w:val="00453C67"/>
    <w:rsid w:val="00455747"/>
    <w:rsid w:val="00455938"/>
    <w:rsid w:val="00456EEB"/>
    <w:rsid w:val="0045757A"/>
    <w:rsid w:val="00457CFE"/>
    <w:rsid w:val="004603C8"/>
    <w:rsid w:val="004615AE"/>
    <w:rsid w:val="00462BCD"/>
    <w:rsid w:val="00463463"/>
    <w:rsid w:val="00463775"/>
    <w:rsid w:val="004644E3"/>
    <w:rsid w:val="004649B0"/>
    <w:rsid w:val="004664E0"/>
    <w:rsid w:val="0046730D"/>
    <w:rsid w:val="00471B89"/>
    <w:rsid w:val="00472B64"/>
    <w:rsid w:val="00473244"/>
    <w:rsid w:val="00474AE7"/>
    <w:rsid w:val="00474BDE"/>
    <w:rsid w:val="00475CCF"/>
    <w:rsid w:val="004760E4"/>
    <w:rsid w:val="0047667C"/>
    <w:rsid w:val="00477537"/>
    <w:rsid w:val="004807E7"/>
    <w:rsid w:val="00484087"/>
    <w:rsid w:val="00485164"/>
    <w:rsid w:val="004861F7"/>
    <w:rsid w:val="0049076B"/>
    <w:rsid w:val="00490CF8"/>
    <w:rsid w:val="0049124E"/>
    <w:rsid w:val="004915F8"/>
    <w:rsid w:val="00491FCD"/>
    <w:rsid w:val="004927CB"/>
    <w:rsid w:val="004931D3"/>
    <w:rsid w:val="00494ADA"/>
    <w:rsid w:val="00496502"/>
    <w:rsid w:val="00496E9E"/>
    <w:rsid w:val="00497545"/>
    <w:rsid w:val="00497B5D"/>
    <w:rsid w:val="004A121A"/>
    <w:rsid w:val="004A268C"/>
    <w:rsid w:val="004A4D03"/>
    <w:rsid w:val="004A6961"/>
    <w:rsid w:val="004A6F79"/>
    <w:rsid w:val="004B2129"/>
    <w:rsid w:val="004B25DF"/>
    <w:rsid w:val="004B4FBE"/>
    <w:rsid w:val="004B6647"/>
    <w:rsid w:val="004B6BDD"/>
    <w:rsid w:val="004B7D67"/>
    <w:rsid w:val="004C29A3"/>
    <w:rsid w:val="004D0611"/>
    <w:rsid w:val="004D130B"/>
    <w:rsid w:val="004D1A44"/>
    <w:rsid w:val="004D2F61"/>
    <w:rsid w:val="004D4C55"/>
    <w:rsid w:val="004D4D61"/>
    <w:rsid w:val="004D4E19"/>
    <w:rsid w:val="004D6231"/>
    <w:rsid w:val="004D6555"/>
    <w:rsid w:val="004E0E9F"/>
    <w:rsid w:val="004E1FB2"/>
    <w:rsid w:val="004E2043"/>
    <w:rsid w:val="004E2525"/>
    <w:rsid w:val="004E2CFE"/>
    <w:rsid w:val="004E4219"/>
    <w:rsid w:val="004E6042"/>
    <w:rsid w:val="004E7C70"/>
    <w:rsid w:val="004F1CD4"/>
    <w:rsid w:val="004F1DAF"/>
    <w:rsid w:val="004F24D2"/>
    <w:rsid w:val="004F34A2"/>
    <w:rsid w:val="004F3947"/>
    <w:rsid w:val="004F596F"/>
    <w:rsid w:val="004F6D2E"/>
    <w:rsid w:val="004F6FED"/>
    <w:rsid w:val="004F7682"/>
    <w:rsid w:val="004F7B6F"/>
    <w:rsid w:val="00500AC7"/>
    <w:rsid w:val="0050127F"/>
    <w:rsid w:val="00502D4F"/>
    <w:rsid w:val="0050428A"/>
    <w:rsid w:val="005051B7"/>
    <w:rsid w:val="00505E92"/>
    <w:rsid w:val="00506BA3"/>
    <w:rsid w:val="00506E3F"/>
    <w:rsid w:val="00507FA9"/>
    <w:rsid w:val="00510778"/>
    <w:rsid w:val="00510AEC"/>
    <w:rsid w:val="00510B46"/>
    <w:rsid w:val="00511390"/>
    <w:rsid w:val="00514203"/>
    <w:rsid w:val="00514868"/>
    <w:rsid w:val="00515D47"/>
    <w:rsid w:val="00515E1D"/>
    <w:rsid w:val="00525C53"/>
    <w:rsid w:val="00526BE3"/>
    <w:rsid w:val="005276FC"/>
    <w:rsid w:val="00530693"/>
    <w:rsid w:val="00535679"/>
    <w:rsid w:val="00536DA3"/>
    <w:rsid w:val="00537026"/>
    <w:rsid w:val="00541AB9"/>
    <w:rsid w:val="0054576C"/>
    <w:rsid w:val="00545BE7"/>
    <w:rsid w:val="00546FBC"/>
    <w:rsid w:val="00547A86"/>
    <w:rsid w:val="00550EC5"/>
    <w:rsid w:val="0055100B"/>
    <w:rsid w:val="00551BC2"/>
    <w:rsid w:val="0055256F"/>
    <w:rsid w:val="005526B6"/>
    <w:rsid w:val="0055311A"/>
    <w:rsid w:val="005550F8"/>
    <w:rsid w:val="005554E8"/>
    <w:rsid w:val="00556A3C"/>
    <w:rsid w:val="00560763"/>
    <w:rsid w:val="00562D12"/>
    <w:rsid w:val="0056356D"/>
    <w:rsid w:val="0056373A"/>
    <w:rsid w:val="005652C6"/>
    <w:rsid w:val="00570B41"/>
    <w:rsid w:val="00571220"/>
    <w:rsid w:val="00572630"/>
    <w:rsid w:val="00572F0E"/>
    <w:rsid w:val="0057480A"/>
    <w:rsid w:val="005808F0"/>
    <w:rsid w:val="005866B8"/>
    <w:rsid w:val="005908D2"/>
    <w:rsid w:val="005926FA"/>
    <w:rsid w:val="005930CB"/>
    <w:rsid w:val="00593ECC"/>
    <w:rsid w:val="005A06F2"/>
    <w:rsid w:val="005A1E02"/>
    <w:rsid w:val="005A2406"/>
    <w:rsid w:val="005A2973"/>
    <w:rsid w:val="005A454F"/>
    <w:rsid w:val="005A56B0"/>
    <w:rsid w:val="005A5AA6"/>
    <w:rsid w:val="005A7C4A"/>
    <w:rsid w:val="005B09C9"/>
    <w:rsid w:val="005B2C34"/>
    <w:rsid w:val="005B321F"/>
    <w:rsid w:val="005B38D3"/>
    <w:rsid w:val="005B3E8C"/>
    <w:rsid w:val="005B4958"/>
    <w:rsid w:val="005B4A4A"/>
    <w:rsid w:val="005B6A3F"/>
    <w:rsid w:val="005C04A0"/>
    <w:rsid w:val="005C0925"/>
    <w:rsid w:val="005C0B50"/>
    <w:rsid w:val="005C3636"/>
    <w:rsid w:val="005C7850"/>
    <w:rsid w:val="005D0BC5"/>
    <w:rsid w:val="005D1C62"/>
    <w:rsid w:val="005D1F51"/>
    <w:rsid w:val="005D2375"/>
    <w:rsid w:val="005D277D"/>
    <w:rsid w:val="005D2F8F"/>
    <w:rsid w:val="005D37C7"/>
    <w:rsid w:val="005D3886"/>
    <w:rsid w:val="005D4509"/>
    <w:rsid w:val="005D46D0"/>
    <w:rsid w:val="005D5BAD"/>
    <w:rsid w:val="005D7EB6"/>
    <w:rsid w:val="005E0B34"/>
    <w:rsid w:val="005E7F63"/>
    <w:rsid w:val="005F038F"/>
    <w:rsid w:val="005F04A0"/>
    <w:rsid w:val="005F31A3"/>
    <w:rsid w:val="005F5015"/>
    <w:rsid w:val="005F64B1"/>
    <w:rsid w:val="005F6669"/>
    <w:rsid w:val="00600832"/>
    <w:rsid w:val="006009E0"/>
    <w:rsid w:val="00600DBA"/>
    <w:rsid w:val="00605818"/>
    <w:rsid w:val="006061A5"/>
    <w:rsid w:val="00611FF5"/>
    <w:rsid w:val="0061343A"/>
    <w:rsid w:val="0061476F"/>
    <w:rsid w:val="006147D4"/>
    <w:rsid w:val="006150C1"/>
    <w:rsid w:val="006152E3"/>
    <w:rsid w:val="006163EE"/>
    <w:rsid w:val="00621B56"/>
    <w:rsid w:val="00625633"/>
    <w:rsid w:val="00625A2F"/>
    <w:rsid w:val="00625F95"/>
    <w:rsid w:val="006261CE"/>
    <w:rsid w:val="00626257"/>
    <w:rsid w:val="00627C0C"/>
    <w:rsid w:val="00627EC0"/>
    <w:rsid w:val="0063058E"/>
    <w:rsid w:val="006334A4"/>
    <w:rsid w:val="00636DDC"/>
    <w:rsid w:val="00636E4A"/>
    <w:rsid w:val="00637296"/>
    <w:rsid w:val="006406D7"/>
    <w:rsid w:val="00641B6E"/>
    <w:rsid w:val="00642729"/>
    <w:rsid w:val="00642BAC"/>
    <w:rsid w:val="00643B16"/>
    <w:rsid w:val="00644F70"/>
    <w:rsid w:val="00646245"/>
    <w:rsid w:val="00646F16"/>
    <w:rsid w:val="006470CE"/>
    <w:rsid w:val="0064712E"/>
    <w:rsid w:val="006533A4"/>
    <w:rsid w:val="00653627"/>
    <w:rsid w:val="00653D43"/>
    <w:rsid w:val="006543B2"/>
    <w:rsid w:val="00655C77"/>
    <w:rsid w:val="006565C5"/>
    <w:rsid w:val="00656876"/>
    <w:rsid w:val="0065797F"/>
    <w:rsid w:val="00661827"/>
    <w:rsid w:val="006629CE"/>
    <w:rsid w:val="00662EA5"/>
    <w:rsid w:val="0066313F"/>
    <w:rsid w:val="00663549"/>
    <w:rsid w:val="00664245"/>
    <w:rsid w:val="00666CC9"/>
    <w:rsid w:val="0067069D"/>
    <w:rsid w:val="006709F8"/>
    <w:rsid w:val="00673E34"/>
    <w:rsid w:val="0067424B"/>
    <w:rsid w:val="00675F7E"/>
    <w:rsid w:val="006812AC"/>
    <w:rsid w:val="00681E43"/>
    <w:rsid w:val="00682317"/>
    <w:rsid w:val="006834AA"/>
    <w:rsid w:val="00683CD7"/>
    <w:rsid w:val="0068433B"/>
    <w:rsid w:val="006856CD"/>
    <w:rsid w:val="00685B19"/>
    <w:rsid w:val="00690E6E"/>
    <w:rsid w:val="00692552"/>
    <w:rsid w:val="00692733"/>
    <w:rsid w:val="006A3C6E"/>
    <w:rsid w:val="006B080B"/>
    <w:rsid w:val="006B1754"/>
    <w:rsid w:val="006B45AA"/>
    <w:rsid w:val="006B4843"/>
    <w:rsid w:val="006B4A99"/>
    <w:rsid w:val="006B4C27"/>
    <w:rsid w:val="006B68D2"/>
    <w:rsid w:val="006B7143"/>
    <w:rsid w:val="006C13AD"/>
    <w:rsid w:val="006C2885"/>
    <w:rsid w:val="006C337C"/>
    <w:rsid w:val="006C4118"/>
    <w:rsid w:val="006C4484"/>
    <w:rsid w:val="006C52FA"/>
    <w:rsid w:val="006C65BB"/>
    <w:rsid w:val="006C7BBB"/>
    <w:rsid w:val="006D0247"/>
    <w:rsid w:val="006D07B8"/>
    <w:rsid w:val="006D07FF"/>
    <w:rsid w:val="006D3F8B"/>
    <w:rsid w:val="006D61EA"/>
    <w:rsid w:val="006D635D"/>
    <w:rsid w:val="006D6CD2"/>
    <w:rsid w:val="006D7FE3"/>
    <w:rsid w:val="006E1374"/>
    <w:rsid w:val="006E23FC"/>
    <w:rsid w:val="006E291D"/>
    <w:rsid w:val="006E2D50"/>
    <w:rsid w:val="006E3630"/>
    <w:rsid w:val="006E3A13"/>
    <w:rsid w:val="006F140E"/>
    <w:rsid w:val="006F29A2"/>
    <w:rsid w:val="006F2E85"/>
    <w:rsid w:val="006F5BF5"/>
    <w:rsid w:val="006F6FDA"/>
    <w:rsid w:val="00700DAB"/>
    <w:rsid w:val="007012BC"/>
    <w:rsid w:val="00701BA1"/>
    <w:rsid w:val="00702EFD"/>
    <w:rsid w:val="00703005"/>
    <w:rsid w:val="0070358A"/>
    <w:rsid w:val="00703F00"/>
    <w:rsid w:val="00704179"/>
    <w:rsid w:val="00704381"/>
    <w:rsid w:val="00704A3F"/>
    <w:rsid w:val="00705C1A"/>
    <w:rsid w:val="00705DA6"/>
    <w:rsid w:val="00706141"/>
    <w:rsid w:val="00706D86"/>
    <w:rsid w:val="00707E87"/>
    <w:rsid w:val="00710377"/>
    <w:rsid w:val="00711674"/>
    <w:rsid w:val="0071266D"/>
    <w:rsid w:val="00712C3C"/>
    <w:rsid w:val="00712C6B"/>
    <w:rsid w:val="00713E98"/>
    <w:rsid w:val="00714A88"/>
    <w:rsid w:val="00714B1E"/>
    <w:rsid w:val="00714F19"/>
    <w:rsid w:val="00715054"/>
    <w:rsid w:val="0071537F"/>
    <w:rsid w:val="0071669E"/>
    <w:rsid w:val="00716B22"/>
    <w:rsid w:val="007174CA"/>
    <w:rsid w:val="00722544"/>
    <w:rsid w:val="0072281E"/>
    <w:rsid w:val="00723A64"/>
    <w:rsid w:val="00726696"/>
    <w:rsid w:val="00726D95"/>
    <w:rsid w:val="00727993"/>
    <w:rsid w:val="00727A8B"/>
    <w:rsid w:val="00730405"/>
    <w:rsid w:val="00732197"/>
    <w:rsid w:val="00732DCD"/>
    <w:rsid w:val="00732E0E"/>
    <w:rsid w:val="0073365B"/>
    <w:rsid w:val="00733991"/>
    <w:rsid w:val="007341C3"/>
    <w:rsid w:val="007352F9"/>
    <w:rsid w:val="00735451"/>
    <w:rsid w:val="0073600B"/>
    <w:rsid w:val="00736039"/>
    <w:rsid w:val="00736C4B"/>
    <w:rsid w:val="00737316"/>
    <w:rsid w:val="00740C10"/>
    <w:rsid w:val="00741F94"/>
    <w:rsid w:val="00744BA7"/>
    <w:rsid w:val="00744BB4"/>
    <w:rsid w:val="0074552D"/>
    <w:rsid w:val="00745673"/>
    <w:rsid w:val="00750378"/>
    <w:rsid w:val="00750881"/>
    <w:rsid w:val="007515F7"/>
    <w:rsid w:val="00752248"/>
    <w:rsid w:val="0075251A"/>
    <w:rsid w:val="00752940"/>
    <w:rsid w:val="00757445"/>
    <w:rsid w:val="00757F6F"/>
    <w:rsid w:val="00761D9E"/>
    <w:rsid w:val="007627C0"/>
    <w:rsid w:val="00762FD9"/>
    <w:rsid w:val="007639E4"/>
    <w:rsid w:val="00764597"/>
    <w:rsid w:val="0076552B"/>
    <w:rsid w:val="007668A7"/>
    <w:rsid w:val="00767C94"/>
    <w:rsid w:val="007731B0"/>
    <w:rsid w:val="007735C2"/>
    <w:rsid w:val="007748DA"/>
    <w:rsid w:val="007774B4"/>
    <w:rsid w:val="00780F71"/>
    <w:rsid w:val="00782094"/>
    <w:rsid w:val="0078306B"/>
    <w:rsid w:val="00784993"/>
    <w:rsid w:val="007857F1"/>
    <w:rsid w:val="00785B4E"/>
    <w:rsid w:val="00785F13"/>
    <w:rsid w:val="007864AA"/>
    <w:rsid w:val="00787EA4"/>
    <w:rsid w:val="00791026"/>
    <w:rsid w:val="0079181E"/>
    <w:rsid w:val="00796168"/>
    <w:rsid w:val="007964B9"/>
    <w:rsid w:val="00796BBE"/>
    <w:rsid w:val="007A24B2"/>
    <w:rsid w:val="007A3B9B"/>
    <w:rsid w:val="007A3C65"/>
    <w:rsid w:val="007A4893"/>
    <w:rsid w:val="007A4BAD"/>
    <w:rsid w:val="007A5638"/>
    <w:rsid w:val="007A6528"/>
    <w:rsid w:val="007A6AA5"/>
    <w:rsid w:val="007A7C6E"/>
    <w:rsid w:val="007B07F0"/>
    <w:rsid w:val="007B1422"/>
    <w:rsid w:val="007B3422"/>
    <w:rsid w:val="007B373E"/>
    <w:rsid w:val="007B3F92"/>
    <w:rsid w:val="007B5495"/>
    <w:rsid w:val="007B65CC"/>
    <w:rsid w:val="007B695A"/>
    <w:rsid w:val="007B7D8F"/>
    <w:rsid w:val="007C0A66"/>
    <w:rsid w:val="007C1191"/>
    <w:rsid w:val="007C1971"/>
    <w:rsid w:val="007C2C2F"/>
    <w:rsid w:val="007C2DF2"/>
    <w:rsid w:val="007C3433"/>
    <w:rsid w:val="007C54A8"/>
    <w:rsid w:val="007C57CB"/>
    <w:rsid w:val="007C5A4F"/>
    <w:rsid w:val="007C6D48"/>
    <w:rsid w:val="007C6E9B"/>
    <w:rsid w:val="007D0F5B"/>
    <w:rsid w:val="007D1D6F"/>
    <w:rsid w:val="007D4203"/>
    <w:rsid w:val="007D5021"/>
    <w:rsid w:val="007E0183"/>
    <w:rsid w:val="007E12DC"/>
    <w:rsid w:val="007E2C1F"/>
    <w:rsid w:val="007E52ED"/>
    <w:rsid w:val="007E5D79"/>
    <w:rsid w:val="007E5FE3"/>
    <w:rsid w:val="007E6F5D"/>
    <w:rsid w:val="007E72A0"/>
    <w:rsid w:val="007E7A20"/>
    <w:rsid w:val="007F0C1E"/>
    <w:rsid w:val="007F19A1"/>
    <w:rsid w:val="007F59A8"/>
    <w:rsid w:val="007F6888"/>
    <w:rsid w:val="007F6947"/>
    <w:rsid w:val="007F6B49"/>
    <w:rsid w:val="008007EC"/>
    <w:rsid w:val="00800CE2"/>
    <w:rsid w:val="008026CD"/>
    <w:rsid w:val="008041E2"/>
    <w:rsid w:val="008063CE"/>
    <w:rsid w:val="00806A2F"/>
    <w:rsid w:val="00806DCB"/>
    <w:rsid w:val="00806F75"/>
    <w:rsid w:val="0081181F"/>
    <w:rsid w:val="00811BF7"/>
    <w:rsid w:val="00813A53"/>
    <w:rsid w:val="00814BBB"/>
    <w:rsid w:val="00814E8B"/>
    <w:rsid w:val="00815389"/>
    <w:rsid w:val="008171FE"/>
    <w:rsid w:val="00821211"/>
    <w:rsid w:val="008222B3"/>
    <w:rsid w:val="008228B0"/>
    <w:rsid w:val="0082290E"/>
    <w:rsid w:val="00825B5C"/>
    <w:rsid w:val="008309D7"/>
    <w:rsid w:val="0083160C"/>
    <w:rsid w:val="00833F87"/>
    <w:rsid w:val="00835BEC"/>
    <w:rsid w:val="00836774"/>
    <w:rsid w:val="008411F7"/>
    <w:rsid w:val="008420EE"/>
    <w:rsid w:val="00845B82"/>
    <w:rsid w:val="00845E4F"/>
    <w:rsid w:val="00846B1C"/>
    <w:rsid w:val="00847F09"/>
    <w:rsid w:val="00851A46"/>
    <w:rsid w:val="00851EC5"/>
    <w:rsid w:val="008528B4"/>
    <w:rsid w:val="008530C0"/>
    <w:rsid w:val="008600D0"/>
    <w:rsid w:val="008609B6"/>
    <w:rsid w:val="00860AB7"/>
    <w:rsid w:val="008618E3"/>
    <w:rsid w:val="00865C53"/>
    <w:rsid w:val="00866CA6"/>
    <w:rsid w:val="00867219"/>
    <w:rsid w:val="008711D0"/>
    <w:rsid w:val="0087270E"/>
    <w:rsid w:val="00873E17"/>
    <w:rsid w:val="0087412D"/>
    <w:rsid w:val="00876425"/>
    <w:rsid w:val="00883008"/>
    <w:rsid w:val="00883FF5"/>
    <w:rsid w:val="00884342"/>
    <w:rsid w:val="00886061"/>
    <w:rsid w:val="00887139"/>
    <w:rsid w:val="00887ED5"/>
    <w:rsid w:val="008907AD"/>
    <w:rsid w:val="008910C0"/>
    <w:rsid w:val="0089111E"/>
    <w:rsid w:val="00891C6A"/>
    <w:rsid w:val="008930A4"/>
    <w:rsid w:val="00893D27"/>
    <w:rsid w:val="00894045"/>
    <w:rsid w:val="00894A72"/>
    <w:rsid w:val="008A01E9"/>
    <w:rsid w:val="008A06C1"/>
    <w:rsid w:val="008A0DED"/>
    <w:rsid w:val="008A149E"/>
    <w:rsid w:val="008A201E"/>
    <w:rsid w:val="008A42DA"/>
    <w:rsid w:val="008A5DD2"/>
    <w:rsid w:val="008A6281"/>
    <w:rsid w:val="008A666A"/>
    <w:rsid w:val="008A7B6E"/>
    <w:rsid w:val="008B0E8E"/>
    <w:rsid w:val="008B2B8F"/>
    <w:rsid w:val="008B2E05"/>
    <w:rsid w:val="008B3217"/>
    <w:rsid w:val="008B3B65"/>
    <w:rsid w:val="008B4FA2"/>
    <w:rsid w:val="008B5DE0"/>
    <w:rsid w:val="008B5FF8"/>
    <w:rsid w:val="008B75F6"/>
    <w:rsid w:val="008B7CF4"/>
    <w:rsid w:val="008C093E"/>
    <w:rsid w:val="008C14BC"/>
    <w:rsid w:val="008C2A0E"/>
    <w:rsid w:val="008C6773"/>
    <w:rsid w:val="008C6B1D"/>
    <w:rsid w:val="008C7AE5"/>
    <w:rsid w:val="008D1CC2"/>
    <w:rsid w:val="008D224D"/>
    <w:rsid w:val="008D394A"/>
    <w:rsid w:val="008D3B04"/>
    <w:rsid w:val="008D619D"/>
    <w:rsid w:val="008E43E5"/>
    <w:rsid w:val="008E4886"/>
    <w:rsid w:val="008E53EC"/>
    <w:rsid w:val="008E7424"/>
    <w:rsid w:val="008F099F"/>
    <w:rsid w:val="008F1984"/>
    <w:rsid w:val="008F3F48"/>
    <w:rsid w:val="008F4AF7"/>
    <w:rsid w:val="009009EF"/>
    <w:rsid w:val="00901CD9"/>
    <w:rsid w:val="00902324"/>
    <w:rsid w:val="00907B70"/>
    <w:rsid w:val="00907CA8"/>
    <w:rsid w:val="00910AF2"/>
    <w:rsid w:val="00911E85"/>
    <w:rsid w:val="00913032"/>
    <w:rsid w:val="00913A33"/>
    <w:rsid w:val="00913B6E"/>
    <w:rsid w:val="00914C91"/>
    <w:rsid w:val="009206FB"/>
    <w:rsid w:val="009212CE"/>
    <w:rsid w:val="00922B46"/>
    <w:rsid w:val="00924287"/>
    <w:rsid w:val="0092670C"/>
    <w:rsid w:val="00926D60"/>
    <w:rsid w:val="00931ABA"/>
    <w:rsid w:val="00931BE1"/>
    <w:rsid w:val="00933DEA"/>
    <w:rsid w:val="009340ED"/>
    <w:rsid w:val="00935144"/>
    <w:rsid w:val="00940369"/>
    <w:rsid w:val="009407D0"/>
    <w:rsid w:val="009446DC"/>
    <w:rsid w:val="009453F6"/>
    <w:rsid w:val="009479E2"/>
    <w:rsid w:val="009506BB"/>
    <w:rsid w:val="00950FA2"/>
    <w:rsid w:val="009513ED"/>
    <w:rsid w:val="00951464"/>
    <w:rsid w:val="009519E9"/>
    <w:rsid w:val="009529E1"/>
    <w:rsid w:val="00952BF0"/>
    <w:rsid w:val="00952C60"/>
    <w:rsid w:val="00953352"/>
    <w:rsid w:val="00953B50"/>
    <w:rsid w:val="0095657D"/>
    <w:rsid w:val="00957C17"/>
    <w:rsid w:val="009625F6"/>
    <w:rsid w:val="009630CB"/>
    <w:rsid w:val="00963E2B"/>
    <w:rsid w:val="00964939"/>
    <w:rsid w:val="00966196"/>
    <w:rsid w:val="009662ED"/>
    <w:rsid w:val="00966D1C"/>
    <w:rsid w:val="009715F5"/>
    <w:rsid w:val="00972FDF"/>
    <w:rsid w:val="009731C8"/>
    <w:rsid w:val="00973683"/>
    <w:rsid w:val="0097415D"/>
    <w:rsid w:val="00974B32"/>
    <w:rsid w:val="00974BA9"/>
    <w:rsid w:val="009765B5"/>
    <w:rsid w:val="00977F3A"/>
    <w:rsid w:val="00981130"/>
    <w:rsid w:val="009812E1"/>
    <w:rsid w:val="009841B9"/>
    <w:rsid w:val="0098423E"/>
    <w:rsid w:val="00984BBE"/>
    <w:rsid w:val="009853DB"/>
    <w:rsid w:val="00987E17"/>
    <w:rsid w:val="0099020A"/>
    <w:rsid w:val="00990348"/>
    <w:rsid w:val="00991A39"/>
    <w:rsid w:val="009935E9"/>
    <w:rsid w:val="009973A5"/>
    <w:rsid w:val="0099740D"/>
    <w:rsid w:val="009A0F83"/>
    <w:rsid w:val="009A26FB"/>
    <w:rsid w:val="009A2A62"/>
    <w:rsid w:val="009A41DE"/>
    <w:rsid w:val="009A447E"/>
    <w:rsid w:val="009A464E"/>
    <w:rsid w:val="009A703E"/>
    <w:rsid w:val="009B1CC6"/>
    <w:rsid w:val="009B4177"/>
    <w:rsid w:val="009B51E3"/>
    <w:rsid w:val="009B589E"/>
    <w:rsid w:val="009C047F"/>
    <w:rsid w:val="009C26BD"/>
    <w:rsid w:val="009C2BA2"/>
    <w:rsid w:val="009C373A"/>
    <w:rsid w:val="009C402C"/>
    <w:rsid w:val="009C456A"/>
    <w:rsid w:val="009C467A"/>
    <w:rsid w:val="009C554A"/>
    <w:rsid w:val="009C5DFB"/>
    <w:rsid w:val="009D1FD6"/>
    <w:rsid w:val="009D2033"/>
    <w:rsid w:val="009D31E2"/>
    <w:rsid w:val="009D33BC"/>
    <w:rsid w:val="009D378C"/>
    <w:rsid w:val="009D3BDF"/>
    <w:rsid w:val="009D4536"/>
    <w:rsid w:val="009D5299"/>
    <w:rsid w:val="009E15D1"/>
    <w:rsid w:val="009E4D58"/>
    <w:rsid w:val="009E5064"/>
    <w:rsid w:val="009E559D"/>
    <w:rsid w:val="009E6410"/>
    <w:rsid w:val="009E7A77"/>
    <w:rsid w:val="009F5428"/>
    <w:rsid w:val="00A01A34"/>
    <w:rsid w:val="00A0535D"/>
    <w:rsid w:val="00A06874"/>
    <w:rsid w:val="00A1205C"/>
    <w:rsid w:val="00A125D5"/>
    <w:rsid w:val="00A135E8"/>
    <w:rsid w:val="00A14459"/>
    <w:rsid w:val="00A14CCF"/>
    <w:rsid w:val="00A1699E"/>
    <w:rsid w:val="00A20C04"/>
    <w:rsid w:val="00A22F21"/>
    <w:rsid w:val="00A24BD9"/>
    <w:rsid w:val="00A25A47"/>
    <w:rsid w:val="00A26F20"/>
    <w:rsid w:val="00A275EA"/>
    <w:rsid w:val="00A27AA8"/>
    <w:rsid w:val="00A27D5C"/>
    <w:rsid w:val="00A30587"/>
    <w:rsid w:val="00A3284C"/>
    <w:rsid w:val="00A3317F"/>
    <w:rsid w:val="00A33E14"/>
    <w:rsid w:val="00A35BBA"/>
    <w:rsid w:val="00A36506"/>
    <w:rsid w:val="00A369AA"/>
    <w:rsid w:val="00A36C6B"/>
    <w:rsid w:val="00A36DFB"/>
    <w:rsid w:val="00A400CF"/>
    <w:rsid w:val="00A401A7"/>
    <w:rsid w:val="00A405AC"/>
    <w:rsid w:val="00A407B5"/>
    <w:rsid w:val="00A41E01"/>
    <w:rsid w:val="00A4745B"/>
    <w:rsid w:val="00A51B94"/>
    <w:rsid w:val="00A51F11"/>
    <w:rsid w:val="00A54DFE"/>
    <w:rsid w:val="00A56C01"/>
    <w:rsid w:val="00A575E5"/>
    <w:rsid w:val="00A578E5"/>
    <w:rsid w:val="00A57E47"/>
    <w:rsid w:val="00A57FC6"/>
    <w:rsid w:val="00A608EC"/>
    <w:rsid w:val="00A6158E"/>
    <w:rsid w:val="00A64F5F"/>
    <w:rsid w:val="00A674ED"/>
    <w:rsid w:val="00A67A29"/>
    <w:rsid w:val="00A708AD"/>
    <w:rsid w:val="00A712EB"/>
    <w:rsid w:val="00A71444"/>
    <w:rsid w:val="00A726D9"/>
    <w:rsid w:val="00A72AD0"/>
    <w:rsid w:val="00A736C7"/>
    <w:rsid w:val="00A7379C"/>
    <w:rsid w:val="00A74184"/>
    <w:rsid w:val="00A7508F"/>
    <w:rsid w:val="00A753D0"/>
    <w:rsid w:val="00A76171"/>
    <w:rsid w:val="00A80957"/>
    <w:rsid w:val="00A81345"/>
    <w:rsid w:val="00A83EF5"/>
    <w:rsid w:val="00A84859"/>
    <w:rsid w:val="00A848AD"/>
    <w:rsid w:val="00A8502B"/>
    <w:rsid w:val="00A86A66"/>
    <w:rsid w:val="00A87256"/>
    <w:rsid w:val="00A87888"/>
    <w:rsid w:val="00AA091A"/>
    <w:rsid w:val="00AA0EA8"/>
    <w:rsid w:val="00AA2197"/>
    <w:rsid w:val="00AA4DC7"/>
    <w:rsid w:val="00AA4FD4"/>
    <w:rsid w:val="00AA648F"/>
    <w:rsid w:val="00AA723F"/>
    <w:rsid w:val="00AA78CA"/>
    <w:rsid w:val="00AA7BB1"/>
    <w:rsid w:val="00AB1D9D"/>
    <w:rsid w:val="00AB352B"/>
    <w:rsid w:val="00AB383F"/>
    <w:rsid w:val="00AB4864"/>
    <w:rsid w:val="00AB4D4B"/>
    <w:rsid w:val="00AB6D88"/>
    <w:rsid w:val="00AC1A19"/>
    <w:rsid w:val="00AC2682"/>
    <w:rsid w:val="00AC44A7"/>
    <w:rsid w:val="00AC5724"/>
    <w:rsid w:val="00AC756F"/>
    <w:rsid w:val="00AC7704"/>
    <w:rsid w:val="00AC7E2F"/>
    <w:rsid w:val="00AD3EC5"/>
    <w:rsid w:val="00AD5474"/>
    <w:rsid w:val="00AD6023"/>
    <w:rsid w:val="00AD75FF"/>
    <w:rsid w:val="00AE1B28"/>
    <w:rsid w:val="00AE2E2D"/>
    <w:rsid w:val="00AE4A22"/>
    <w:rsid w:val="00AF126D"/>
    <w:rsid w:val="00AF4664"/>
    <w:rsid w:val="00AF6600"/>
    <w:rsid w:val="00AF7F7D"/>
    <w:rsid w:val="00B01712"/>
    <w:rsid w:val="00B01FDE"/>
    <w:rsid w:val="00B024B3"/>
    <w:rsid w:val="00B04184"/>
    <w:rsid w:val="00B04245"/>
    <w:rsid w:val="00B0454B"/>
    <w:rsid w:val="00B04866"/>
    <w:rsid w:val="00B04F15"/>
    <w:rsid w:val="00B05753"/>
    <w:rsid w:val="00B05D32"/>
    <w:rsid w:val="00B125DA"/>
    <w:rsid w:val="00B145C4"/>
    <w:rsid w:val="00B145FB"/>
    <w:rsid w:val="00B14890"/>
    <w:rsid w:val="00B155F0"/>
    <w:rsid w:val="00B16729"/>
    <w:rsid w:val="00B17533"/>
    <w:rsid w:val="00B2043A"/>
    <w:rsid w:val="00B20A52"/>
    <w:rsid w:val="00B21C40"/>
    <w:rsid w:val="00B2221A"/>
    <w:rsid w:val="00B22C70"/>
    <w:rsid w:val="00B235A1"/>
    <w:rsid w:val="00B24A0D"/>
    <w:rsid w:val="00B24AA0"/>
    <w:rsid w:val="00B2631D"/>
    <w:rsid w:val="00B27EEC"/>
    <w:rsid w:val="00B32E5B"/>
    <w:rsid w:val="00B32FDF"/>
    <w:rsid w:val="00B34953"/>
    <w:rsid w:val="00B376C4"/>
    <w:rsid w:val="00B40BC6"/>
    <w:rsid w:val="00B43784"/>
    <w:rsid w:val="00B43A9F"/>
    <w:rsid w:val="00B43FF6"/>
    <w:rsid w:val="00B44552"/>
    <w:rsid w:val="00B458BF"/>
    <w:rsid w:val="00B46931"/>
    <w:rsid w:val="00B50DE1"/>
    <w:rsid w:val="00B557AD"/>
    <w:rsid w:val="00B5629C"/>
    <w:rsid w:val="00B56CD0"/>
    <w:rsid w:val="00B612E1"/>
    <w:rsid w:val="00B629D4"/>
    <w:rsid w:val="00B63197"/>
    <w:rsid w:val="00B6618F"/>
    <w:rsid w:val="00B666AE"/>
    <w:rsid w:val="00B6682C"/>
    <w:rsid w:val="00B67540"/>
    <w:rsid w:val="00B6788E"/>
    <w:rsid w:val="00B70DF3"/>
    <w:rsid w:val="00B72F28"/>
    <w:rsid w:val="00B7310B"/>
    <w:rsid w:val="00B736B3"/>
    <w:rsid w:val="00B74ADA"/>
    <w:rsid w:val="00B74DD5"/>
    <w:rsid w:val="00B767FD"/>
    <w:rsid w:val="00B76FB2"/>
    <w:rsid w:val="00B776D5"/>
    <w:rsid w:val="00B81DAE"/>
    <w:rsid w:val="00B82C71"/>
    <w:rsid w:val="00B86690"/>
    <w:rsid w:val="00B90BC9"/>
    <w:rsid w:val="00B92F43"/>
    <w:rsid w:val="00B93CC1"/>
    <w:rsid w:val="00B945AB"/>
    <w:rsid w:val="00B95E75"/>
    <w:rsid w:val="00B960FE"/>
    <w:rsid w:val="00B96592"/>
    <w:rsid w:val="00B96AB6"/>
    <w:rsid w:val="00B97567"/>
    <w:rsid w:val="00B97937"/>
    <w:rsid w:val="00BA06D0"/>
    <w:rsid w:val="00BA107A"/>
    <w:rsid w:val="00BA214B"/>
    <w:rsid w:val="00BA2EBD"/>
    <w:rsid w:val="00BA4C40"/>
    <w:rsid w:val="00BA501A"/>
    <w:rsid w:val="00BA5152"/>
    <w:rsid w:val="00BA5A93"/>
    <w:rsid w:val="00BA5BCE"/>
    <w:rsid w:val="00BA6EA9"/>
    <w:rsid w:val="00BA707E"/>
    <w:rsid w:val="00BA70DF"/>
    <w:rsid w:val="00BB14F9"/>
    <w:rsid w:val="00BB1F2B"/>
    <w:rsid w:val="00BB2168"/>
    <w:rsid w:val="00BB248C"/>
    <w:rsid w:val="00BB36D2"/>
    <w:rsid w:val="00BB37EB"/>
    <w:rsid w:val="00BB477E"/>
    <w:rsid w:val="00BB50B7"/>
    <w:rsid w:val="00BC02D0"/>
    <w:rsid w:val="00BC0E2F"/>
    <w:rsid w:val="00BC2D7D"/>
    <w:rsid w:val="00BC54D0"/>
    <w:rsid w:val="00BC5A37"/>
    <w:rsid w:val="00BC62B9"/>
    <w:rsid w:val="00BC67A1"/>
    <w:rsid w:val="00BC6D96"/>
    <w:rsid w:val="00BD1111"/>
    <w:rsid w:val="00BD1B99"/>
    <w:rsid w:val="00BD1E02"/>
    <w:rsid w:val="00BD1EA1"/>
    <w:rsid w:val="00BD33B9"/>
    <w:rsid w:val="00BD614B"/>
    <w:rsid w:val="00BD6806"/>
    <w:rsid w:val="00BD7B75"/>
    <w:rsid w:val="00BE2D67"/>
    <w:rsid w:val="00BE537B"/>
    <w:rsid w:val="00BE59C8"/>
    <w:rsid w:val="00BE7746"/>
    <w:rsid w:val="00BE7D56"/>
    <w:rsid w:val="00BF150D"/>
    <w:rsid w:val="00BF36C8"/>
    <w:rsid w:val="00BF7370"/>
    <w:rsid w:val="00C02375"/>
    <w:rsid w:val="00C02C6F"/>
    <w:rsid w:val="00C03D60"/>
    <w:rsid w:val="00C05E80"/>
    <w:rsid w:val="00C06156"/>
    <w:rsid w:val="00C10E0A"/>
    <w:rsid w:val="00C12430"/>
    <w:rsid w:val="00C12A7B"/>
    <w:rsid w:val="00C12AE0"/>
    <w:rsid w:val="00C135AA"/>
    <w:rsid w:val="00C1527F"/>
    <w:rsid w:val="00C15DFB"/>
    <w:rsid w:val="00C16EAA"/>
    <w:rsid w:val="00C17F55"/>
    <w:rsid w:val="00C24927"/>
    <w:rsid w:val="00C2768C"/>
    <w:rsid w:val="00C3121D"/>
    <w:rsid w:val="00C31B25"/>
    <w:rsid w:val="00C322D0"/>
    <w:rsid w:val="00C325B4"/>
    <w:rsid w:val="00C34C52"/>
    <w:rsid w:val="00C35D5F"/>
    <w:rsid w:val="00C35DA4"/>
    <w:rsid w:val="00C36123"/>
    <w:rsid w:val="00C37187"/>
    <w:rsid w:val="00C44EED"/>
    <w:rsid w:val="00C47DE4"/>
    <w:rsid w:val="00C50949"/>
    <w:rsid w:val="00C52A6E"/>
    <w:rsid w:val="00C53DF7"/>
    <w:rsid w:val="00C54230"/>
    <w:rsid w:val="00C56957"/>
    <w:rsid w:val="00C57D7F"/>
    <w:rsid w:val="00C60ED9"/>
    <w:rsid w:val="00C61291"/>
    <w:rsid w:val="00C637D0"/>
    <w:rsid w:val="00C740A3"/>
    <w:rsid w:val="00C749FE"/>
    <w:rsid w:val="00C74D18"/>
    <w:rsid w:val="00C763C3"/>
    <w:rsid w:val="00C8032E"/>
    <w:rsid w:val="00C80616"/>
    <w:rsid w:val="00C811C6"/>
    <w:rsid w:val="00C814F2"/>
    <w:rsid w:val="00C82AD7"/>
    <w:rsid w:val="00C83058"/>
    <w:rsid w:val="00C8456D"/>
    <w:rsid w:val="00C849D6"/>
    <w:rsid w:val="00C8545D"/>
    <w:rsid w:val="00C90241"/>
    <w:rsid w:val="00C902E7"/>
    <w:rsid w:val="00C918E0"/>
    <w:rsid w:val="00C9265A"/>
    <w:rsid w:val="00C92689"/>
    <w:rsid w:val="00C9487F"/>
    <w:rsid w:val="00C95B12"/>
    <w:rsid w:val="00C97F02"/>
    <w:rsid w:val="00CA5C8C"/>
    <w:rsid w:val="00CA5D8C"/>
    <w:rsid w:val="00CB03E9"/>
    <w:rsid w:val="00CB1A34"/>
    <w:rsid w:val="00CB35A4"/>
    <w:rsid w:val="00CB40CC"/>
    <w:rsid w:val="00CB42A8"/>
    <w:rsid w:val="00CB50A8"/>
    <w:rsid w:val="00CB573E"/>
    <w:rsid w:val="00CC0849"/>
    <w:rsid w:val="00CC4B21"/>
    <w:rsid w:val="00CC542D"/>
    <w:rsid w:val="00CD01D1"/>
    <w:rsid w:val="00CD2BA4"/>
    <w:rsid w:val="00CD4B34"/>
    <w:rsid w:val="00CD4EAA"/>
    <w:rsid w:val="00CD6301"/>
    <w:rsid w:val="00CD6370"/>
    <w:rsid w:val="00CD6408"/>
    <w:rsid w:val="00CD70ED"/>
    <w:rsid w:val="00CD71E8"/>
    <w:rsid w:val="00CE24C0"/>
    <w:rsid w:val="00CE59A8"/>
    <w:rsid w:val="00CE5A31"/>
    <w:rsid w:val="00CE5E3D"/>
    <w:rsid w:val="00CE6983"/>
    <w:rsid w:val="00CE6EF2"/>
    <w:rsid w:val="00CF0B65"/>
    <w:rsid w:val="00CF192D"/>
    <w:rsid w:val="00CF31DD"/>
    <w:rsid w:val="00CF4E09"/>
    <w:rsid w:val="00CF6D31"/>
    <w:rsid w:val="00CF70F7"/>
    <w:rsid w:val="00D00B01"/>
    <w:rsid w:val="00D00B19"/>
    <w:rsid w:val="00D03668"/>
    <w:rsid w:val="00D042CA"/>
    <w:rsid w:val="00D046B3"/>
    <w:rsid w:val="00D07247"/>
    <w:rsid w:val="00D11299"/>
    <w:rsid w:val="00D112D3"/>
    <w:rsid w:val="00D11C3F"/>
    <w:rsid w:val="00D127E6"/>
    <w:rsid w:val="00D13804"/>
    <w:rsid w:val="00D15501"/>
    <w:rsid w:val="00D16B34"/>
    <w:rsid w:val="00D173E1"/>
    <w:rsid w:val="00D20070"/>
    <w:rsid w:val="00D21016"/>
    <w:rsid w:val="00D21EA9"/>
    <w:rsid w:val="00D22A6B"/>
    <w:rsid w:val="00D23EE3"/>
    <w:rsid w:val="00D257EA"/>
    <w:rsid w:val="00D272EE"/>
    <w:rsid w:val="00D27E7D"/>
    <w:rsid w:val="00D30242"/>
    <w:rsid w:val="00D3296D"/>
    <w:rsid w:val="00D33B2D"/>
    <w:rsid w:val="00D343F6"/>
    <w:rsid w:val="00D3450D"/>
    <w:rsid w:val="00D36A8A"/>
    <w:rsid w:val="00D37C7E"/>
    <w:rsid w:val="00D37D75"/>
    <w:rsid w:val="00D4017C"/>
    <w:rsid w:val="00D418F1"/>
    <w:rsid w:val="00D42C56"/>
    <w:rsid w:val="00D42F9A"/>
    <w:rsid w:val="00D4367F"/>
    <w:rsid w:val="00D43F1E"/>
    <w:rsid w:val="00D44217"/>
    <w:rsid w:val="00D46610"/>
    <w:rsid w:val="00D47E54"/>
    <w:rsid w:val="00D509F9"/>
    <w:rsid w:val="00D50C32"/>
    <w:rsid w:val="00D52301"/>
    <w:rsid w:val="00D52C89"/>
    <w:rsid w:val="00D533FA"/>
    <w:rsid w:val="00D53F2B"/>
    <w:rsid w:val="00D56E59"/>
    <w:rsid w:val="00D570CE"/>
    <w:rsid w:val="00D6032A"/>
    <w:rsid w:val="00D60FFC"/>
    <w:rsid w:val="00D63546"/>
    <w:rsid w:val="00D64BC8"/>
    <w:rsid w:val="00D65269"/>
    <w:rsid w:val="00D656E9"/>
    <w:rsid w:val="00D66B30"/>
    <w:rsid w:val="00D705C0"/>
    <w:rsid w:val="00D72B85"/>
    <w:rsid w:val="00D75709"/>
    <w:rsid w:val="00D7592F"/>
    <w:rsid w:val="00D760A3"/>
    <w:rsid w:val="00D77E5D"/>
    <w:rsid w:val="00D8478E"/>
    <w:rsid w:val="00D876BC"/>
    <w:rsid w:val="00D87B57"/>
    <w:rsid w:val="00D9002F"/>
    <w:rsid w:val="00D90623"/>
    <w:rsid w:val="00D93677"/>
    <w:rsid w:val="00D93B8B"/>
    <w:rsid w:val="00D94228"/>
    <w:rsid w:val="00D944C9"/>
    <w:rsid w:val="00D94A80"/>
    <w:rsid w:val="00D95AA4"/>
    <w:rsid w:val="00D96866"/>
    <w:rsid w:val="00D97102"/>
    <w:rsid w:val="00D97484"/>
    <w:rsid w:val="00DA05AB"/>
    <w:rsid w:val="00DA11B7"/>
    <w:rsid w:val="00DA2041"/>
    <w:rsid w:val="00DA30B7"/>
    <w:rsid w:val="00DA3A6C"/>
    <w:rsid w:val="00DA5A4F"/>
    <w:rsid w:val="00DB023E"/>
    <w:rsid w:val="00DB08D5"/>
    <w:rsid w:val="00DB29CF"/>
    <w:rsid w:val="00DB2B86"/>
    <w:rsid w:val="00DB6C40"/>
    <w:rsid w:val="00DB7170"/>
    <w:rsid w:val="00DB7818"/>
    <w:rsid w:val="00DC10AB"/>
    <w:rsid w:val="00DC22E3"/>
    <w:rsid w:val="00DC62F4"/>
    <w:rsid w:val="00DC77F5"/>
    <w:rsid w:val="00DD14B1"/>
    <w:rsid w:val="00DD1C35"/>
    <w:rsid w:val="00DD3C91"/>
    <w:rsid w:val="00DD3F2A"/>
    <w:rsid w:val="00DD4324"/>
    <w:rsid w:val="00DD61F6"/>
    <w:rsid w:val="00DD6962"/>
    <w:rsid w:val="00DD710D"/>
    <w:rsid w:val="00DE191A"/>
    <w:rsid w:val="00DE2E07"/>
    <w:rsid w:val="00DE45DA"/>
    <w:rsid w:val="00DE4D3C"/>
    <w:rsid w:val="00DE5017"/>
    <w:rsid w:val="00DE75DC"/>
    <w:rsid w:val="00DE7EF0"/>
    <w:rsid w:val="00DF05D7"/>
    <w:rsid w:val="00DF273E"/>
    <w:rsid w:val="00DF2AF1"/>
    <w:rsid w:val="00DF3BA8"/>
    <w:rsid w:val="00DF3FCE"/>
    <w:rsid w:val="00DF4E40"/>
    <w:rsid w:val="00DF533F"/>
    <w:rsid w:val="00DF5412"/>
    <w:rsid w:val="00DF57D6"/>
    <w:rsid w:val="00DF6F3E"/>
    <w:rsid w:val="00DF785B"/>
    <w:rsid w:val="00DF7A24"/>
    <w:rsid w:val="00E003CF"/>
    <w:rsid w:val="00E0259D"/>
    <w:rsid w:val="00E0277D"/>
    <w:rsid w:val="00E048A2"/>
    <w:rsid w:val="00E063DC"/>
    <w:rsid w:val="00E07F5E"/>
    <w:rsid w:val="00E102C5"/>
    <w:rsid w:val="00E12550"/>
    <w:rsid w:val="00E13925"/>
    <w:rsid w:val="00E15310"/>
    <w:rsid w:val="00E167C5"/>
    <w:rsid w:val="00E220A3"/>
    <w:rsid w:val="00E22197"/>
    <w:rsid w:val="00E2423C"/>
    <w:rsid w:val="00E244BB"/>
    <w:rsid w:val="00E24EFB"/>
    <w:rsid w:val="00E25B71"/>
    <w:rsid w:val="00E25C1D"/>
    <w:rsid w:val="00E26131"/>
    <w:rsid w:val="00E313F8"/>
    <w:rsid w:val="00E31BCC"/>
    <w:rsid w:val="00E342B9"/>
    <w:rsid w:val="00E344FE"/>
    <w:rsid w:val="00E34F26"/>
    <w:rsid w:val="00E366DA"/>
    <w:rsid w:val="00E37343"/>
    <w:rsid w:val="00E415D3"/>
    <w:rsid w:val="00E41F6A"/>
    <w:rsid w:val="00E41F6F"/>
    <w:rsid w:val="00E421FD"/>
    <w:rsid w:val="00E4356B"/>
    <w:rsid w:val="00E44803"/>
    <w:rsid w:val="00E453B9"/>
    <w:rsid w:val="00E50212"/>
    <w:rsid w:val="00E51B69"/>
    <w:rsid w:val="00E51FD6"/>
    <w:rsid w:val="00E53737"/>
    <w:rsid w:val="00E539EB"/>
    <w:rsid w:val="00E54649"/>
    <w:rsid w:val="00E550DB"/>
    <w:rsid w:val="00E608B2"/>
    <w:rsid w:val="00E60C41"/>
    <w:rsid w:val="00E613E5"/>
    <w:rsid w:val="00E621EB"/>
    <w:rsid w:val="00E62EFF"/>
    <w:rsid w:val="00E65A8D"/>
    <w:rsid w:val="00E65B2F"/>
    <w:rsid w:val="00E65BFC"/>
    <w:rsid w:val="00E65EB9"/>
    <w:rsid w:val="00E67E56"/>
    <w:rsid w:val="00E71600"/>
    <w:rsid w:val="00E71E31"/>
    <w:rsid w:val="00E745D8"/>
    <w:rsid w:val="00E74988"/>
    <w:rsid w:val="00E74A4E"/>
    <w:rsid w:val="00E75650"/>
    <w:rsid w:val="00E76163"/>
    <w:rsid w:val="00E767E7"/>
    <w:rsid w:val="00E76BCE"/>
    <w:rsid w:val="00E774A0"/>
    <w:rsid w:val="00E7754F"/>
    <w:rsid w:val="00E84E53"/>
    <w:rsid w:val="00E85214"/>
    <w:rsid w:val="00E85E9D"/>
    <w:rsid w:val="00E8687F"/>
    <w:rsid w:val="00E877E9"/>
    <w:rsid w:val="00E959D2"/>
    <w:rsid w:val="00E96184"/>
    <w:rsid w:val="00E9756E"/>
    <w:rsid w:val="00EA05FD"/>
    <w:rsid w:val="00EA131A"/>
    <w:rsid w:val="00EA1CBA"/>
    <w:rsid w:val="00EA320A"/>
    <w:rsid w:val="00EA3BD9"/>
    <w:rsid w:val="00EA41AB"/>
    <w:rsid w:val="00EA4F38"/>
    <w:rsid w:val="00EA67A2"/>
    <w:rsid w:val="00EA753E"/>
    <w:rsid w:val="00EA7589"/>
    <w:rsid w:val="00EA7E86"/>
    <w:rsid w:val="00EB09EB"/>
    <w:rsid w:val="00EB159A"/>
    <w:rsid w:val="00EB2EC1"/>
    <w:rsid w:val="00EB5AB6"/>
    <w:rsid w:val="00EC21F8"/>
    <w:rsid w:val="00EC2673"/>
    <w:rsid w:val="00EC340A"/>
    <w:rsid w:val="00EC534B"/>
    <w:rsid w:val="00EC7D52"/>
    <w:rsid w:val="00ED0114"/>
    <w:rsid w:val="00ED039C"/>
    <w:rsid w:val="00ED0D61"/>
    <w:rsid w:val="00ED158F"/>
    <w:rsid w:val="00ED2BEB"/>
    <w:rsid w:val="00ED2C5C"/>
    <w:rsid w:val="00ED2FD2"/>
    <w:rsid w:val="00ED4747"/>
    <w:rsid w:val="00EE0C86"/>
    <w:rsid w:val="00EE1452"/>
    <w:rsid w:val="00EE22C4"/>
    <w:rsid w:val="00EE2C01"/>
    <w:rsid w:val="00EE461D"/>
    <w:rsid w:val="00EE5DFE"/>
    <w:rsid w:val="00EE69A2"/>
    <w:rsid w:val="00EF0047"/>
    <w:rsid w:val="00EF1084"/>
    <w:rsid w:val="00EF15F4"/>
    <w:rsid w:val="00EF1682"/>
    <w:rsid w:val="00EF27E8"/>
    <w:rsid w:val="00EF325C"/>
    <w:rsid w:val="00EF6119"/>
    <w:rsid w:val="00F01D69"/>
    <w:rsid w:val="00F023C2"/>
    <w:rsid w:val="00F02441"/>
    <w:rsid w:val="00F03288"/>
    <w:rsid w:val="00F040C6"/>
    <w:rsid w:val="00F10B09"/>
    <w:rsid w:val="00F10C87"/>
    <w:rsid w:val="00F10E86"/>
    <w:rsid w:val="00F11478"/>
    <w:rsid w:val="00F1180C"/>
    <w:rsid w:val="00F11E0A"/>
    <w:rsid w:val="00F122D9"/>
    <w:rsid w:val="00F17433"/>
    <w:rsid w:val="00F2191D"/>
    <w:rsid w:val="00F2379B"/>
    <w:rsid w:val="00F243AF"/>
    <w:rsid w:val="00F254BB"/>
    <w:rsid w:val="00F26320"/>
    <w:rsid w:val="00F2742C"/>
    <w:rsid w:val="00F30404"/>
    <w:rsid w:val="00F3188A"/>
    <w:rsid w:val="00F32408"/>
    <w:rsid w:val="00F324AB"/>
    <w:rsid w:val="00F330D6"/>
    <w:rsid w:val="00F33A52"/>
    <w:rsid w:val="00F37751"/>
    <w:rsid w:val="00F37B9B"/>
    <w:rsid w:val="00F37E75"/>
    <w:rsid w:val="00F40B33"/>
    <w:rsid w:val="00F41F52"/>
    <w:rsid w:val="00F42178"/>
    <w:rsid w:val="00F42273"/>
    <w:rsid w:val="00F424BA"/>
    <w:rsid w:val="00F42B4F"/>
    <w:rsid w:val="00F4383B"/>
    <w:rsid w:val="00F451C6"/>
    <w:rsid w:val="00F46AE0"/>
    <w:rsid w:val="00F47284"/>
    <w:rsid w:val="00F514E2"/>
    <w:rsid w:val="00F55C5D"/>
    <w:rsid w:val="00F5790D"/>
    <w:rsid w:val="00F60401"/>
    <w:rsid w:val="00F67904"/>
    <w:rsid w:val="00F70FC0"/>
    <w:rsid w:val="00F73697"/>
    <w:rsid w:val="00F7446D"/>
    <w:rsid w:val="00F7529C"/>
    <w:rsid w:val="00F77371"/>
    <w:rsid w:val="00F808AB"/>
    <w:rsid w:val="00F80DE7"/>
    <w:rsid w:val="00F829BF"/>
    <w:rsid w:val="00F83083"/>
    <w:rsid w:val="00F85861"/>
    <w:rsid w:val="00F8659B"/>
    <w:rsid w:val="00F91176"/>
    <w:rsid w:val="00F91AA7"/>
    <w:rsid w:val="00F95840"/>
    <w:rsid w:val="00F9719D"/>
    <w:rsid w:val="00FA0B13"/>
    <w:rsid w:val="00FA15DB"/>
    <w:rsid w:val="00FA277A"/>
    <w:rsid w:val="00FA40F9"/>
    <w:rsid w:val="00FA6B16"/>
    <w:rsid w:val="00FA70E1"/>
    <w:rsid w:val="00FB019F"/>
    <w:rsid w:val="00FB0E4B"/>
    <w:rsid w:val="00FB0E8A"/>
    <w:rsid w:val="00FB1A7C"/>
    <w:rsid w:val="00FB2FAF"/>
    <w:rsid w:val="00FB5EC0"/>
    <w:rsid w:val="00FB693A"/>
    <w:rsid w:val="00FB711C"/>
    <w:rsid w:val="00FB7B95"/>
    <w:rsid w:val="00FC1D04"/>
    <w:rsid w:val="00FC2EEA"/>
    <w:rsid w:val="00FC4B81"/>
    <w:rsid w:val="00FC4CE6"/>
    <w:rsid w:val="00FC5606"/>
    <w:rsid w:val="00FC6590"/>
    <w:rsid w:val="00FC706E"/>
    <w:rsid w:val="00FD2CA1"/>
    <w:rsid w:val="00FD3867"/>
    <w:rsid w:val="00FD5BE6"/>
    <w:rsid w:val="00FD69A8"/>
    <w:rsid w:val="00FD75CF"/>
    <w:rsid w:val="00FE0B8C"/>
    <w:rsid w:val="00FE2897"/>
    <w:rsid w:val="00FE5725"/>
    <w:rsid w:val="00FE6112"/>
    <w:rsid w:val="00FE6994"/>
    <w:rsid w:val="00FE7C02"/>
    <w:rsid w:val="00FF02C4"/>
    <w:rsid w:val="00FF0E9D"/>
    <w:rsid w:val="00FF66AA"/>
    <w:rsid w:val="00FF66B2"/>
    <w:rsid w:val="00FF67E3"/>
    <w:rsid w:val="00FF68B9"/>
    <w:rsid w:val="00FF7F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qFormat/>
    <w:rsid w:val="00FB019F"/>
    <w:pPr>
      <w:keepNext/>
      <w:outlineLvl w:val="0"/>
    </w:pPr>
    <w:rPr>
      <w:rFonts w:ascii="Arial" w:eastAsia="Times New Roman" w:hAnsi="Arial" w:cs="Arial"/>
      <w:b/>
      <w:bCs/>
      <w:lang w:val="en-GB" w:eastAsia="de-D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basedOn w:val="DefaultParagraphFont"/>
    <w:rsid w:val="009519E9"/>
    <w:rPr>
      <w:color w:val="0000FF"/>
      <w:u w:val="single"/>
    </w:rPr>
  </w:style>
  <w:style w:type="table" w:styleId="TableGrid">
    <w:name w:val="Table Grid"/>
    <w:basedOn w:val="TableNormal"/>
    <w:rsid w:val="008118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81181F"/>
    <w:pPr>
      <w:tabs>
        <w:tab w:val="center" w:pos="4536"/>
        <w:tab w:val="right" w:pos="9072"/>
      </w:tabs>
    </w:pPr>
    <w:rPr>
      <w:rFonts w:eastAsia="Times New Roman"/>
      <w:szCs w:val="20"/>
      <w:lang w:val="en-US" w:eastAsia="en-US"/>
    </w:rPr>
  </w:style>
  <w:style w:type="character" w:styleId="PageNumber">
    <w:name w:val="page number"/>
    <w:basedOn w:val="DefaultParagraphFont"/>
    <w:rsid w:val="00E539EB"/>
  </w:style>
  <w:style w:type="paragraph" w:styleId="Header">
    <w:name w:val="header"/>
    <w:basedOn w:val="Normal"/>
    <w:link w:val="HeaderChar"/>
    <w:rsid w:val="00E539EB"/>
    <w:pPr>
      <w:tabs>
        <w:tab w:val="center" w:pos="4536"/>
        <w:tab w:val="right" w:pos="9072"/>
      </w:tabs>
    </w:pPr>
  </w:style>
  <w:style w:type="paragraph" w:styleId="BodyText">
    <w:name w:val="Body Text"/>
    <w:basedOn w:val="Normal"/>
    <w:rsid w:val="001E5E63"/>
    <w:rPr>
      <w:rFonts w:ascii="Times" w:eastAsia="Times" w:hAnsi="Times"/>
      <w:b/>
      <w:szCs w:val="20"/>
      <w:lang w:val="en-GB" w:eastAsia="de-DE"/>
    </w:rPr>
  </w:style>
  <w:style w:type="paragraph" w:styleId="ListBullet2">
    <w:name w:val="List Bullet 2"/>
    <w:basedOn w:val="Normal"/>
    <w:autoRedefine/>
    <w:rsid w:val="000143F3"/>
    <w:rPr>
      <w:rFonts w:ascii="Arial" w:eastAsia="Times New Roman" w:hAnsi="Arial" w:cs="Arial"/>
      <w:iCs/>
      <w:color w:val="FF0000"/>
      <w:sz w:val="16"/>
      <w:szCs w:val="16"/>
      <w:lang w:val="en-GB" w:eastAsia="en-US"/>
    </w:rPr>
  </w:style>
  <w:style w:type="paragraph" w:styleId="CommentText">
    <w:name w:val="annotation text"/>
    <w:basedOn w:val="Normal"/>
    <w:semiHidden/>
    <w:rsid w:val="001E5E63"/>
    <w:pPr>
      <w:spacing w:line="360" w:lineRule="auto"/>
    </w:pPr>
    <w:rPr>
      <w:rFonts w:eastAsia="Times New Roman"/>
      <w:sz w:val="20"/>
      <w:szCs w:val="20"/>
      <w:lang w:val="en-GB" w:eastAsia="en-US"/>
    </w:rPr>
  </w:style>
  <w:style w:type="character" w:styleId="CommentReference">
    <w:name w:val="annotation reference"/>
    <w:basedOn w:val="DefaultParagraphFont"/>
    <w:semiHidden/>
    <w:rsid w:val="001E5E63"/>
    <w:rPr>
      <w:sz w:val="16"/>
      <w:szCs w:val="16"/>
    </w:rPr>
  </w:style>
  <w:style w:type="paragraph" w:styleId="BalloonText">
    <w:name w:val="Balloon Text"/>
    <w:basedOn w:val="Normal"/>
    <w:semiHidden/>
    <w:rsid w:val="001E5E63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E07F5E"/>
    <w:pPr>
      <w:spacing w:line="240" w:lineRule="auto"/>
    </w:pPr>
    <w:rPr>
      <w:rFonts w:eastAsia="MS Mincho"/>
      <w:b/>
      <w:bCs/>
      <w:lang w:val="de-DE" w:eastAsia="ja-JP"/>
    </w:rPr>
  </w:style>
  <w:style w:type="paragraph" w:customStyle="1" w:styleId="Style0">
    <w:name w:val="Style0"/>
    <w:rsid w:val="003D5971"/>
    <w:pPr>
      <w:autoSpaceDE w:val="0"/>
      <w:autoSpaceDN w:val="0"/>
      <w:adjustRightInd w:val="0"/>
    </w:pPr>
    <w:rPr>
      <w:rFonts w:ascii="Arial" w:eastAsia="Times New Roman" w:hAnsi="Arial"/>
      <w:szCs w:val="24"/>
      <w:lang w:val="de-DE" w:eastAsia="de-DE"/>
    </w:rPr>
  </w:style>
  <w:style w:type="character" w:styleId="FollowedHyperlink">
    <w:name w:val="FollowedHyperlink"/>
    <w:basedOn w:val="DefaultParagraphFont"/>
    <w:rsid w:val="00F11478"/>
    <w:rPr>
      <w:color w:val="800080"/>
      <w:u w:val="single"/>
    </w:rPr>
  </w:style>
  <w:style w:type="character" w:styleId="Strong">
    <w:name w:val="Strong"/>
    <w:basedOn w:val="DefaultParagraphFont"/>
    <w:qFormat/>
    <w:rsid w:val="00D509F9"/>
    <w:rPr>
      <w:b/>
      <w:bCs/>
    </w:rPr>
  </w:style>
  <w:style w:type="character" w:customStyle="1" w:styleId="bibrecord-highlight1">
    <w:name w:val="bibrecord-highlight1"/>
    <w:basedOn w:val="DefaultParagraphFont"/>
    <w:rsid w:val="000451E9"/>
    <w:rPr>
      <w:b/>
      <w:bCs/>
      <w:color w:val="CC0000"/>
    </w:rPr>
  </w:style>
  <w:style w:type="character" w:customStyle="1" w:styleId="titles-title1">
    <w:name w:val="titles-title1"/>
    <w:basedOn w:val="DefaultParagraphFont"/>
    <w:rsid w:val="000451E9"/>
    <w:rPr>
      <w:b/>
      <w:bCs/>
    </w:rPr>
  </w:style>
  <w:style w:type="character" w:customStyle="1" w:styleId="titles-source1">
    <w:name w:val="titles-source1"/>
    <w:basedOn w:val="DefaultParagraphFont"/>
    <w:rsid w:val="000451E9"/>
    <w:rPr>
      <w:i/>
      <w:iCs/>
    </w:rPr>
  </w:style>
  <w:style w:type="paragraph" w:styleId="NormalWeb">
    <w:name w:val="Normal (Web)"/>
    <w:basedOn w:val="Normal"/>
    <w:rsid w:val="008930A4"/>
    <w:pPr>
      <w:spacing w:before="100" w:beforeAutospacing="1" w:after="100" w:afterAutospacing="1"/>
    </w:pPr>
    <w:rPr>
      <w:rFonts w:ascii="Arial" w:eastAsia="Times New Roman" w:hAnsi="Arial" w:cs="Arial"/>
      <w:color w:val="580018"/>
      <w:sz w:val="18"/>
      <w:szCs w:val="18"/>
      <w:lang w:eastAsia="de-DE"/>
    </w:rPr>
  </w:style>
  <w:style w:type="paragraph" w:customStyle="1" w:styleId="default">
    <w:name w:val="default"/>
    <w:basedOn w:val="Normal"/>
    <w:rsid w:val="00135E36"/>
    <w:rPr>
      <w:rFonts w:ascii="New Caledonia" w:eastAsia="Times New Roman" w:hAnsi="New Caledonia"/>
      <w:color w:val="000000"/>
      <w:lang w:eastAsia="de-DE"/>
    </w:rPr>
  </w:style>
  <w:style w:type="paragraph" w:customStyle="1" w:styleId="Liststycke">
    <w:name w:val="Liststycke"/>
    <w:basedOn w:val="Normal"/>
    <w:qFormat/>
    <w:rsid w:val="000D564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sv-SE" w:eastAsia="en-US"/>
    </w:rPr>
  </w:style>
  <w:style w:type="character" w:customStyle="1" w:styleId="apple-style-span">
    <w:name w:val="apple-style-span"/>
    <w:basedOn w:val="DefaultParagraphFont"/>
    <w:rsid w:val="00A726D9"/>
  </w:style>
  <w:style w:type="paragraph" w:styleId="ListParagraph">
    <w:name w:val="List Paragraph"/>
    <w:basedOn w:val="Normal"/>
    <w:uiPriority w:val="34"/>
    <w:qFormat/>
    <w:rsid w:val="00BC6D96"/>
    <w:pPr>
      <w:ind w:left="720"/>
      <w:contextualSpacing/>
    </w:pPr>
    <w:rPr>
      <w:rFonts w:ascii="Arial" w:hAnsi="Arial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966D1C"/>
    <w:rPr>
      <w:sz w:val="24"/>
      <w:szCs w:val="24"/>
      <w:lang w:val="de-DE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3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25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0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75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8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17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35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06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26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9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57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0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36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640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9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99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4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592</Words>
  <Characters>34857</Characters>
  <Application>Microsoft Office Word</Application>
  <DocSecurity>0</DocSecurity>
  <Lines>29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agement of bleeding following major trauma: an updated European guideline</vt:lpstr>
    </vt:vector>
  </TitlesOfParts>
  <Company>Physicians World Europe GmbH</Company>
  <LinksUpToDate>false</LinksUpToDate>
  <CharactersWithSpaces>39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agement of bleeding following major trauma: an updated European guideline</dc:title>
  <dc:creator>Sarah Cramton</dc:creator>
  <cp:lastModifiedBy>Scramton</cp:lastModifiedBy>
  <cp:revision>3</cp:revision>
  <cp:lastPrinted>2012-07-16T09:33:00Z</cp:lastPrinted>
  <dcterms:created xsi:type="dcterms:W3CDTF">2012-07-16T09:31:00Z</dcterms:created>
  <dcterms:modified xsi:type="dcterms:W3CDTF">2012-07-16T09:40:00Z</dcterms:modified>
</cp:coreProperties>
</file>